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766" w:rsidRPr="00932766" w:rsidRDefault="00932766" w:rsidP="00932766">
      <w:pPr>
        <w:widowControl/>
        <w:spacing w:line="360" w:lineRule="atLeast"/>
        <w:jc w:val="left"/>
        <w:rPr>
          <w:rFonts w:ascii="Times New Roman" w:eastAsia="宋体" w:hAnsi="Times New Roman" w:cs="Times New Roman"/>
          <w:b/>
          <w:sz w:val="32"/>
          <w:szCs w:val="32"/>
        </w:rPr>
      </w:pPr>
      <w:r w:rsidRPr="00932766">
        <w:rPr>
          <w:rFonts w:ascii="Times New Roman" w:eastAsia="宋体" w:hAnsi="Times New Roman" w:cs="Times New Roman"/>
          <w:b/>
          <w:bCs/>
          <w:sz w:val="32"/>
          <w:szCs w:val="32"/>
        </w:rPr>
        <w:t>Epidemiolog</w:t>
      </w:r>
      <w:r w:rsidRPr="00932766"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ical </w:t>
      </w:r>
      <w:r w:rsidRPr="00932766">
        <w:rPr>
          <w:rFonts w:ascii="Times New Roman" w:eastAsia="宋体" w:hAnsi="Times New Roman" w:cs="Times New Roman"/>
          <w:b/>
          <w:bCs/>
          <w:sz w:val="32"/>
          <w:szCs w:val="32"/>
        </w:rPr>
        <w:t>characteristics of</w:t>
      </w:r>
      <w:bookmarkStart w:id="0" w:name="OLE_LINK5"/>
      <w:bookmarkStart w:id="1" w:name="OLE_LINK6"/>
      <w:r w:rsidRPr="00932766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</w:t>
      </w:r>
      <w:r w:rsidRPr="00932766">
        <w:rPr>
          <w:rFonts w:ascii="Times New Roman" w:eastAsia="宋体" w:hAnsi="Times New Roman" w:cs="Times New Roman"/>
          <w:b/>
          <w:sz w:val="32"/>
          <w:szCs w:val="32"/>
        </w:rPr>
        <w:t xml:space="preserve">nasopharyngeal </w:t>
      </w:r>
      <w:bookmarkEnd w:id="0"/>
      <w:bookmarkEnd w:id="1"/>
      <w:r w:rsidRPr="00932766">
        <w:rPr>
          <w:rFonts w:ascii="Times New Roman" w:eastAsia="宋体" w:hAnsi="Times New Roman" w:cs="Times New Roman"/>
          <w:b/>
          <w:i/>
          <w:iCs/>
          <w:sz w:val="32"/>
          <w:szCs w:val="32"/>
        </w:rPr>
        <w:t>Streptococcus pneumoniae</w:t>
      </w:r>
      <w:r w:rsidRPr="0093276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Pr="00932766">
        <w:rPr>
          <w:rFonts w:ascii="Times New Roman" w:eastAsia="宋体" w:hAnsi="Times New Roman" w:cs="Times New Roman"/>
          <w:b/>
          <w:sz w:val="32"/>
          <w:szCs w:val="32"/>
        </w:rPr>
        <w:t xml:space="preserve">strains among children with </w:t>
      </w:r>
    </w:p>
    <w:p w:rsidR="00932766" w:rsidRPr="00932766" w:rsidRDefault="00932766" w:rsidP="00932766">
      <w:pPr>
        <w:widowControl/>
        <w:spacing w:line="360" w:lineRule="atLeast"/>
        <w:jc w:val="left"/>
        <w:rPr>
          <w:rFonts w:ascii="Times New Roman" w:eastAsia="宋体" w:hAnsi="Times New Roman" w:cs="Times New Roman"/>
          <w:b/>
          <w:sz w:val="32"/>
          <w:szCs w:val="32"/>
        </w:rPr>
      </w:pPr>
      <w:proofErr w:type="gramStart"/>
      <w:r w:rsidRPr="00932766">
        <w:rPr>
          <w:rFonts w:ascii="Times New Roman" w:hAnsi="Times New Roman" w:cs="Times New Roman" w:hint="eastAsia"/>
          <w:b/>
          <w:sz w:val="32"/>
          <w:szCs w:val="32"/>
        </w:rPr>
        <w:t>pneumonia</w:t>
      </w:r>
      <w:proofErr w:type="gramEnd"/>
      <w:r w:rsidRPr="00932766">
        <w:rPr>
          <w:rFonts w:ascii="Times New Roman" w:eastAsia="宋体" w:hAnsi="Times New Roman" w:cs="Times New Roman"/>
          <w:b/>
          <w:sz w:val="32"/>
          <w:szCs w:val="32"/>
        </w:rPr>
        <w:t xml:space="preserve"> in Chongqing, China</w:t>
      </w:r>
      <w:hyperlink w:anchor="_ENREF_1" w:tooltip="Smith, 2014 #26" w:history="1"/>
    </w:p>
    <w:p w:rsidR="00932766" w:rsidRPr="00932766" w:rsidRDefault="00932766" w:rsidP="00932766">
      <w:pPr>
        <w:widowControl/>
        <w:spacing w:line="360" w:lineRule="atLeast"/>
        <w:jc w:val="left"/>
        <w:rPr>
          <w:rFonts w:ascii="Times New Roman" w:eastAsia="宋体" w:hAnsi="Times New Roman" w:cs="Times New Roman"/>
          <w:b/>
          <w:sz w:val="32"/>
          <w:szCs w:val="32"/>
        </w:rPr>
      </w:pPr>
    </w:p>
    <w:p w:rsidR="00932766" w:rsidRPr="00932766" w:rsidRDefault="00932766" w:rsidP="00932766">
      <w:pPr>
        <w:widowControl/>
        <w:spacing w:line="360" w:lineRule="atLeast"/>
        <w:ind w:left="281" w:hangingChars="100" w:hanging="281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Yi-Yi Yu </w:t>
      </w:r>
      <w:r w:rsidRPr="00932766">
        <w:rPr>
          <w:rFonts w:ascii="Times New Roman" w:eastAsia="宋体" w:hAnsi="Times New Roman" w:cs="Times New Roman"/>
          <w:b/>
          <w:sz w:val="28"/>
          <w:szCs w:val="28"/>
          <w:vertAlign w:val="superscript"/>
        </w:rPr>
        <w:t>1,2</w:t>
      </w:r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, Xiao-Hong </w:t>
      </w:r>
      <w:proofErr w:type="spellStart"/>
      <w:r w:rsidRPr="00932766">
        <w:rPr>
          <w:rFonts w:ascii="Times New Roman" w:eastAsia="宋体" w:hAnsi="Times New Roman" w:cs="Times New Roman"/>
          <w:b/>
          <w:sz w:val="28"/>
          <w:szCs w:val="28"/>
        </w:rPr>
        <w:t>Xie</w:t>
      </w:r>
      <w:proofErr w:type="spellEnd"/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932766">
        <w:rPr>
          <w:rFonts w:ascii="Times New Roman" w:eastAsia="宋体" w:hAnsi="Times New Roman" w:cs="Times New Roman"/>
          <w:b/>
          <w:sz w:val="28"/>
          <w:szCs w:val="28"/>
          <w:vertAlign w:val="superscript"/>
        </w:rPr>
        <w:t>1,3</w:t>
      </w:r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, Luo Ren </w:t>
      </w:r>
      <w:r w:rsidRPr="00932766">
        <w:rPr>
          <w:rFonts w:ascii="Times New Roman" w:eastAsia="宋体" w:hAnsi="Times New Roman" w:cs="Times New Roman"/>
          <w:b/>
          <w:sz w:val="28"/>
          <w:szCs w:val="28"/>
          <w:vertAlign w:val="superscript"/>
        </w:rPr>
        <w:t>1</w:t>
      </w:r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, 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>Yu Deng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  <w:vertAlign w:val="superscript"/>
        </w:rPr>
        <w:t>1,3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, </w:t>
      </w:r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Yu Gao </w:t>
      </w:r>
      <w:r w:rsidRPr="00932766">
        <w:rPr>
          <w:rFonts w:ascii="Times New Roman" w:eastAsia="宋体" w:hAnsi="Times New Roman" w:cs="Times New Roman"/>
          <w:b/>
          <w:sz w:val="28"/>
          <w:szCs w:val="28"/>
          <w:vertAlign w:val="superscript"/>
        </w:rPr>
        <w:t>1</w:t>
      </w:r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, Yao Zhang </w:t>
      </w:r>
      <w:r w:rsidRPr="00932766">
        <w:rPr>
          <w:rFonts w:ascii="Times New Roman" w:eastAsia="宋体" w:hAnsi="Times New Roman" w:cs="Times New Roman"/>
          <w:b/>
          <w:sz w:val="28"/>
          <w:szCs w:val="28"/>
          <w:vertAlign w:val="superscript"/>
        </w:rPr>
        <w:t>1</w:t>
      </w:r>
      <w:r w:rsidRPr="00932766">
        <w:rPr>
          <w:rFonts w:ascii="Times New Roman" w:eastAsia="宋体" w:hAnsi="Times New Roman" w:cs="Times New Roman"/>
          <w:b/>
          <w:sz w:val="28"/>
          <w:szCs w:val="28"/>
        </w:rPr>
        <w:t xml:space="preserve">, 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>Hui Li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  <w:vertAlign w:val="superscript"/>
        </w:rPr>
        <w:t>1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>, Jian Luo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  <w:vertAlign w:val="superscript"/>
        </w:rPr>
        <w:t>1,3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>, Zheng-</w:t>
      </w:r>
      <w:proofErr w:type="spellStart"/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>Xiu</w:t>
      </w:r>
      <w:proofErr w:type="spellEnd"/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Luo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  <w:vertAlign w:val="superscript"/>
        </w:rPr>
        <w:t>1,3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, </w:t>
      </w:r>
      <w:proofErr w:type="spellStart"/>
      <w:r w:rsidRPr="00932766">
        <w:rPr>
          <w:rFonts w:ascii="Times New Roman" w:eastAsia="宋体" w:hAnsi="Times New Roman" w:cs="Times New Roman"/>
          <w:b/>
          <w:sz w:val="28"/>
          <w:szCs w:val="28"/>
        </w:rPr>
        <w:t>En</w:t>
      </w:r>
      <w:proofErr w:type="spellEnd"/>
      <w:r w:rsidRPr="00932766">
        <w:rPr>
          <w:rFonts w:ascii="Times New Roman" w:eastAsia="宋体" w:hAnsi="Times New Roman" w:cs="Times New Roman"/>
          <w:b/>
          <w:sz w:val="28"/>
          <w:szCs w:val="28"/>
        </w:rPr>
        <w:t>-Mei Liu</w:t>
      </w:r>
      <w:r w:rsidRPr="00932766">
        <w:rPr>
          <w:rFonts w:ascii="Times New Roman" w:eastAsia="宋体" w:hAnsi="Times New Roman" w:cs="Times New Roman"/>
          <w:b/>
          <w:sz w:val="28"/>
          <w:szCs w:val="28"/>
          <w:vertAlign w:val="superscript"/>
        </w:rPr>
        <w:t>1,3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  <w:vertAlign w:val="superscript"/>
        </w:rPr>
        <w:t>,</w:t>
      </w:r>
      <w:r w:rsidRPr="00932766">
        <w:rPr>
          <w:rFonts w:ascii="Times New Roman" w:eastAsia="宋体" w:hAnsi="Times New Roman" w:cs="Times New Roman" w:hint="eastAsia"/>
          <w:b/>
          <w:sz w:val="28"/>
          <w:szCs w:val="28"/>
        </w:rPr>
        <w:t>*</w:t>
      </w:r>
    </w:p>
    <w:p w:rsidR="00932766" w:rsidRPr="00932766" w:rsidRDefault="00932766" w:rsidP="00932766">
      <w:pPr>
        <w:widowControl/>
        <w:spacing w:line="360" w:lineRule="atLeast"/>
        <w:rPr>
          <w:rFonts w:ascii="Times New Roman" w:eastAsia="宋体" w:hAnsi="Times New Roman" w:cs="Times New Roman"/>
          <w:b/>
          <w:sz w:val="28"/>
          <w:szCs w:val="28"/>
        </w:rPr>
      </w:pPr>
    </w:p>
    <w:p w:rsidR="00932766" w:rsidRPr="00932766" w:rsidRDefault="00932766" w:rsidP="0093276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8"/>
        </w:rPr>
      </w:pPr>
      <w:r w:rsidRPr="00932766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 xml:space="preserve">1 </w:t>
      </w:r>
      <w:r w:rsidRPr="00932766">
        <w:rPr>
          <w:rFonts w:ascii="Times New Roman" w:eastAsia="宋体" w:hAnsi="Times New Roman" w:cs="Times New Roman"/>
          <w:kern w:val="0"/>
          <w:sz w:val="24"/>
          <w:szCs w:val="28"/>
        </w:rPr>
        <w:t>Ministry of Education Key Laboratory of Child Development and Disorders; Key Laboratory of Pediatrics in Chongqing, CSTC2009CA5002; Chongqing International Science and Technology Cooperation Center for Child Development and Disorders, Children's Hospital of Chongqing Medical University, Chongqing 400014, China</w:t>
      </w:r>
    </w:p>
    <w:p w:rsidR="00932766" w:rsidRPr="00932766" w:rsidRDefault="00932766" w:rsidP="00932766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932766">
        <w:rPr>
          <w:rFonts w:ascii="Times New Roman" w:eastAsia="宋体" w:hAnsi="Times New Roman" w:cs="Times New Roman"/>
          <w:sz w:val="24"/>
          <w:szCs w:val="28"/>
          <w:vertAlign w:val="superscript"/>
        </w:rPr>
        <w:t xml:space="preserve">2 </w:t>
      </w:r>
      <w:proofErr w:type="gramStart"/>
      <w:r w:rsidRPr="00932766">
        <w:rPr>
          <w:rFonts w:ascii="Times New Roman" w:eastAsia="宋体" w:hAnsi="Times New Roman" w:cs="Times New Roman"/>
          <w:sz w:val="24"/>
          <w:szCs w:val="28"/>
        </w:rPr>
        <w:t>Department</w:t>
      </w:r>
      <w:proofErr w:type="gramEnd"/>
      <w:r w:rsidRPr="00932766">
        <w:rPr>
          <w:rFonts w:ascii="Times New Roman" w:eastAsia="宋体" w:hAnsi="Times New Roman" w:cs="Times New Roman"/>
          <w:sz w:val="24"/>
          <w:szCs w:val="28"/>
        </w:rPr>
        <w:t xml:space="preserve"> of Pediatrics, The Affiliated Hospital of </w:t>
      </w:r>
      <w:proofErr w:type="spellStart"/>
      <w:r w:rsidRPr="00932766">
        <w:rPr>
          <w:rFonts w:ascii="Times New Roman" w:eastAsia="宋体" w:hAnsi="Times New Roman" w:cs="Times New Roman"/>
          <w:sz w:val="24"/>
          <w:szCs w:val="28"/>
        </w:rPr>
        <w:t>Guizhou</w:t>
      </w:r>
      <w:proofErr w:type="spellEnd"/>
      <w:r w:rsidRPr="00932766">
        <w:rPr>
          <w:rFonts w:ascii="Times New Roman" w:eastAsia="宋体" w:hAnsi="Times New Roman" w:cs="Times New Roman"/>
          <w:sz w:val="24"/>
          <w:szCs w:val="28"/>
        </w:rPr>
        <w:t xml:space="preserve"> Medical University, Guiyang, 550004, China</w:t>
      </w:r>
    </w:p>
    <w:p w:rsidR="00932766" w:rsidRPr="00932766" w:rsidRDefault="00932766" w:rsidP="00932766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932766">
        <w:rPr>
          <w:rFonts w:ascii="Times New Roman" w:eastAsia="宋体" w:hAnsi="Times New Roman" w:cs="Times New Roman"/>
          <w:sz w:val="24"/>
          <w:szCs w:val="28"/>
          <w:vertAlign w:val="superscript"/>
        </w:rPr>
        <w:t xml:space="preserve">3 </w:t>
      </w:r>
      <w:proofErr w:type="gramStart"/>
      <w:r w:rsidRPr="00932766">
        <w:rPr>
          <w:rFonts w:ascii="Times New Roman" w:eastAsia="宋体" w:hAnsi="Times New Roman" w:cs="Times New Roman"/>
          <w:sz w:val="24"/>
          <w:szCs w:val="28"/>
        </w:rPr>
        <w:t>Department</w:t>
      </w:r>
      <w:proofErr w:type="gramEnd"/>
      <w:r w:rsidRPr="00932766">
        <w:rPr>
          <w:rFonts w:ascii="Times New Roman" w:eastAsia="宋体" w:hAnsi="Times New Roman" w:cs="Times New Roman"/>
          <w:sz w:val="24"/>
          <w:szCs w:val="28"/>
        </w:rPr>
        <w:t xml:space="preserve"> of Respiratory Medicine, Children´s Hospital of Chongqing Medical University, Chongqing, 400014, China</w:t>
      </w:r>
    </w:p>
    <w:p w:rsidR="00932766" w:rsidRPr="00932766" w:rsidRDefault="00932766" w:rsidP="009327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4"/>
        </w:rPr>
      </w:pPr>
    </w:p>
    <w:p w:rsidR="00932766" w:rsidRPr="00932766" w:rsidRDefault="00932766" w:rsidP="009327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4"/>
        </w:rPr>
      </w:pPr>
    </w:p>
    <w:p w:rsidR="00932766" w:rsidRPr="00932766" w:rsidRDefault="00932766" w:rsidP="009327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4"/>
        </w:rPr>
      </w:pPr>
    </w:p>
    <w:p w:rsidR="00932766" w:rsidRPr="00932766" w:rsidRDefault="00932766" w:rsidP="0093276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4"/>
        </w:rPr>
      </w:pPr>
    </w:p>
    <w:p w:rsidR="00932766" w:rsidRPr="00932766" w:rsidRDefault="00932766" w:rsidP="00932766">
      <w:pPr>
        <w:widowControl/>
        <w:spacing w:line="360" w:lineRule="atLeast"/>
        <w:rPr>
          <w:rFonts w:ascii="Times New Roman" w:eastAsia="宋体" w:hAnsi="Times New Roman" w:cs="Times New Roman"/>
          <w:sz w:val="24"/>
          <w:szCs w:val="28"/>
        </w:rPr>
      </w:pPr>
    </w:p>
    <w:p w:rsidR="007D24C9" w:rsidRPr="00932766" w:rsidRDefault="007D24C9">
      <w:pPr>
        <w:rPr>
          <w:rFonts w:ascii="Times New Roman" w:hAnsi="Times New Roman" w:cs="Times New Roman"/>
          <w:b/>
          <w:color w:val="FF0000"/>
          <w:szCs w:val="21"/>
        </w:rPr>
        <w:sectPr w:rsidR="007D24C9" w:rsidRPr="00932766" w:rsidSect="00A47E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D24C9" w:rsidRPr="007D24C9" w:rsidRDefault="007D24C9" w:rsidP="007D24C9">
      <w:pPr>
        <w:rPr>
          <w:rFonts w:ascii="Times New Roman" w:hAnsi="Times New Roman"/>
          <w:sz w:val="28"/>
          <w:szCs w:val="28"/>
        </w:rPr>
      </w:pPr>
      <w:r w:rsidRPr="007D24C9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7D24C9">
        <w:rPr>
          <w:rFonts w:ascii="Times New Roman" w:hAnsi="Times New Roman"/>
          <w:sz w:val="28"/>
          <w:szCs w:val="28"/>
        </w:rPr>
        <w:t xml:space="preserve">able </w:t>
      </w:r>
      <w:r w:rsidRPr="007D24C9">
        <w:rPr>
          <w:rFonts w:ascii="Times New Roman" w:hAnsi="Times New Roman" w:hint="eastAsia"/>
          <w:sz w:val="28"/>
          <w:szCs w:val="28"/>
        </w:rPr>
        <w:t>1</w:t>
      </w:r>
      <w:r w:rsidRPr="007D24C9">
        <w:rPr>
          <w:rFonts w:ascii="Times New Roman" w:hAnsi="Times New Roman"/>
          <w:sz w:val="28"/>
          <w:szCs w:val="28"/>
        </w:rPr>
        <w:t xml:space="preserve">: Distribution of nasopharyngeal </w:t>
      </w:r>
      <w:r w:rsidRPr="007D24C9">
        <w:rPr>
          <w:rFonts w:ascii="Times New Roman" w:hAnsi="Times New Roman"/>
          <w:i/>
          <w:iCs/>
          <w:sz w:val="28"/>
          <w:szCs w:val="28"/>
        </w:rPr>
        <w:t>S. pneumoniae</w:t>
      </w:r>
      <w:r w:rsidRPr="007D24C9">
        <w:rPr>
          <w:rFonts w:ascii="Times New Roman" w:hAnsi="Times New Roman"/>
          <w:sz w:val="28"/>
          <w:szCs w:val="28"/>
        </w:rPr>
        <w:t xml:space="preserve"> serotypes among pneumonia children in Chongqing</w:t>
      </w:r>
    </w:p>
    <w:p w:rsidR="007D24C9" w:rsidRPr="00C7081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66"/>
        <w:gridCol w:w="4667"/>
        <w:gridCol w:w="4667"/>
      </w:tblGrid>
      <w:tr w:rsidR="00E66673" w:rsidRPr="00DC38A3" w:rsidTr="00E66673">
        <w:tc>
          <w:tcPr>
            <w:tcW w:w="4666" w:type="dxa"/>
            <w:tcBorders>
              <w:top w:val="single" w:sz="4" w:space="0" w:color="auto"/>
              <w:bottom w:val="single" w:sz="4" w:space="0" w:color="auto"/>
            </w:tcBorders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Serotypes</w:t>
            </w:r>
          </w:p>
        </w:tc>
        <w:tc>
          <w:tcPr>
            <w:tcW w:w="4667" w:type="dxa"/>
            <w:tcBorders>
              <w:top w:val="single" w:sz="4" w:space="0" w:color="auto"/>
              <w:bottom w:val="single" w:sz="4" w:space="0" w:color="auto"/>
            </w:tcBorders>
          </w:tcPr>
          <w:p w:rsidR="00E66673" w:rsidRPr="00DC38A3" w:rsidRDefault="00F60284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4667" w:type="dxa"/>
            <w:tcBorders>
              <w:top w:val="single" w:sz="4" w:space="0" w:color="auto"/>
              <w:bottom w:val="single" w:sz="4" w:space="0" w:color="auto"/>
            </w:tcBorders>
          </w:tcPr>
          <w:p w:rsidR="00E66673" w:rsidRPr="00DC38A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E66673">
              <w:rPr>
                <w:rFonts w:ascii="Times New Roman" w:hAnsi="Times New Roman" w:hint="eastAsia"/>
                <w:sz w:val="24"/>
              </w:rPr>
              <w:t>95%CI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  <w:tcBorders>
              <w:top w:val="single" w:sz="4" w:space="0" w:color="auto"/>
            </w:tcBorders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19F</w:t>
            </w:r>
          </w:p>
        </w:tc>
        <w:tc>
          <w:tcPr>
            <w:tcW w:w="4667" w:type="dxa"/>
            <w:tcBorders>
              <w:top w:val="single" w:sz="4" w:space="0" w:color="auto"/>
            </w:tcBorders>
          </w:tcPr>
          <w:p w:rsidR="00E66673" w:rsidRPr="00F1725D" w:rsidRDefault="00F60284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8</w:t>
            </w:r>
          </w:p>
        </w:tc>
        <w:tc>
          <w:tcPr>
            <w:tcW w:w="4667" w:type="dxa"/>
            <w:tcBorders>
              <w:top w:val="single" w:sz="4" w:space="0" w:color="auto"/>
            </w:tcBorders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.2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C70819">
              <w:rPr>
                <w:rFonts w:ascii="Times New Roman" w:hAnsi="Times New Roman" w:hint="eastAsia"/>
                <w:sz w:val="24"/>
              </w:rPr>
              <w:t>28.5-42.4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rPr>
          <w:trHeight w:val="150"/>
        </w:trPr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6A/B</w:t>
            </w:r>
          </w:p>
        </w:tc>
        <w:tc>
          <w:tcPr>
            <w:tcW w:w="4667" w:type="dxa"/>
          </w:tcPr>
          <w:p w:rsidR="00E66673" w:rsidRPr="00F1725D" w:rsidRDefault="00F60284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.8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C70819">
              <w:rPr>
                <w:rFonts w:ascii="Times New Roman" w:hAnsi="Times New Roman" w:hint="eastAsia"/>
                <w:sz w:val="24"/>
              </w:rPr>
              <w:t>18-30.5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19A</w:t>
            </w:r>
          </w:p>
        </w:tc>
        <w:tc>
          <w:tcPr>
            <w:tcW w:w="4667" w:type="dxa"/>
          </w:tcPr>
          <w:p w:rsidR="00E66673" w:rsidRPr="00F1725D" w:rsidRDefault="00F60284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.4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C70819">
              <w:rPr>
                <w:rFonts w:ascii="Times New Roman" w:hAnsi="Times New Roman" w:hint="eastAsia"/>
                <w:sz w:val="24"/>
              </w:rPr>
              <w:t>7.3-16.8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15B/C</w:t>
            </w:r>
          </w:p>
        </w:tc>
        <w:tc>
          <w:tcPr>
            <w:tcW w:w="4667" w:type="dxa"/>
          </w:tcPr>
          <w:p w:rsidR="00E66673" w:rsidRPr="00F1725D" w:rsidRDefault="00F60284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3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C70819">
              <w:rPr>
                <w:rFonts w:ascii="Times New Roman" w:hAnsi="Times New Roman" w:hint="eastAsia"/>
                <w:sz w:val="24"/>
              </w:rPr>
              <w:t>5.6-14.3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23F</w:t>
            </w:r>
          </w:p>
        </w:tc>
        <w:tc>
          <w:tcPr>
            <w:tcW w:w="4667" w:type="dxa"/>
          </w:tcPr>
          <w:p w:rsidR="00E66673" w:rsidRPr="00F1725D" w:rsidRDefault="00F60284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.8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C70819">
              <w:rPr>
                <w:rFonts w:ascii="Times New Roman" w:hAnsi="Times New Roman" w:hint="eastAsia"/>
                <w:sz w:val="24"/>
              </w:rPr>
              <w:t>4.4-12.5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4667" w:type="dxa"/>
          </w:tcPr>
          <w:p w:rsidR="00E66673" w:rsidRPr="00F1725D" w:rsidRDefault="00F60284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.2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C70819">
              <w:rPr>
                <w:rFonts w:ascii="Times New Roman" w:hAnsi="Times New Roman" w:hint="eastAsia"/>
                <w:sz w:val="24"/>
              </w:rPr>
              <w:t>2.5-9.3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22F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6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C70819">
              <w:rPr>
                <w:rFonts w:ascii="Times New Roman" w:hAnsi="Times New Roman" w:hint="eastAsia"/>
                <w:sz w:val="24"/>
              </w:rPr>
              <w:t>0.3-4.5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 w:rsidR="008174D9">
              <w:rPr>
                <w:rFonts w:ascii="Times New Roman" w:hAnsi="Times New Roman" w:hint="eastAsia"/>
                <w:sz w:val="24"/>
              </w:rPr>
              <w:t>0.1-3.7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15A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(</w:t>
            </w:r>
            <w:r w:rsidR="008174D9" w:rsidRPr="008174D9">
              <w:rPr>
                <w:rFonts w:ascii="Times New Roman" w:hAnsi="Times New Roman"/>
                <w:sz w:val="24"/>
              </w:rPr>
              <w:t>0.1-3.7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(</w:t>
            </w:r>
            <w:r w:rsidR="008174D9" w:rsidRPr="008174D9">
              <w:rPr>
                <w:rFonts w:ascii="Times New Roman" w:hAnsi="Times New Roman"/>
                <w:sz w:val="24"/>
              </w:rPr>
              <w:t>0.1-3.7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35B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(</w:t>
            </w:r>
            <w:r w:rsidR="008174D9">
              <w:rPr>
                <w:rFonts w:ascii="Times New Roman" w:hAnsi="Times New Roman" w:hint="eastAsia"/>
                <w:sz w:val="24"/>
              </w:rPr>
              <w:t>0-2.9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E424F4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(</w:t>
            </w:r>
            <w:r w:rsidR="008174D9" w:rsidRPr="008174D9">
              <w:rPr>
                <w:rFonts w:ascii="Times New Roman" w:hAnsi="Times New Roman"/>
                <w:sz w:val="24"/>
              </w:rPr>
              <w:t>0-2.9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C148EF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4667" w:type="dxa"/>
          </w:tcPr>
          <w:p w:rsidR="00E66673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(</w:t>
            </w:r>
            <w:r w:rsidR="008174D9" w:rsidRPr="008174D9">
              <w:rPr>
                <w:rFonts w:ascii="Times New Roman" w:hAnsi="Times New Roman"/>
                <w:sz w:val="24"/>
              </w:rPr>
              <w:t>0-2.9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(</w:t>
            </w:r>
            <w:r w:rsidR="008174D9" w:rsidRPr="008174D9">
              <w:rPr>
                <w:rFonts w:ascii="Times New Roman" w:hAnsi="Times New Roman"/>
                <w:sz w:val="24"/>
              </w:rPr>
              <w:t>0-2.9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35F</w:t>
            </w:r>
          </w:p>
        </w:tc>
        <w:tc>
          <w:tcPr>
            <w:tcW w:w="4667" w:type="dxa"/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667" w:type="dxa"/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5(</w:t>
            </w:r>
            <w:r w:rsidR="008174D9" w:rsidRPr="008174D9">
              <w:rPr>
                <w:rFonts w:ascii="Times New Roman" w:hAnsi="Times New Roman"/>
                <w:sz w:val="24"/>
              </w:rPr>
              <w:t>0-2.9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E66673" w:rsidRPr="00DC38A3" w:rsidTr="00E66673">
        <w:tc>
          <w:tcPr>
            <w:tcW w:w="4666" w:type="dxa"/>
            <w:tcBorders>
              <w:bottom w:val="single" w:sz="4" w:space="0" w:color="auto"/>
            </w:tcBorders>
          </w:tcPr>
          <w:p w:rsidR="00E66673" w:rsidRPr="00DC38A3" w:rsidRDefault="00E66673" w:rsidP="00B331CD">
            <w:pPr>
              <w:jc w:val="center"/>
              <w:rPr>
                <w:rFonts w:ascii="Times New Roman" w:hAnsi="Times New Roman"/>
                <w:sz w:val="24"/>
              </w:rPr>
            </w:pPr>
            <w:r w:rsidRPr="00DC38A3"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4667" w:type="dxa"/>
            <w:tcBorders>
              <w:bottom w:val="single" w:sz="4" w:space="0" w:color="auto"/>
            </w:tcBorders>
          </w:tcPr>
          <w:p w:rsidR="00E66673" w:rsidRPr="00F1725D" w:rsidRDefault="00E66673" w:rsidP="00F60284">
            <w:pPr>
              <w:ind w:leftChars="-1011" w:left="-2123" w:firstLineChars="885" w:firstLine="2124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3</w:t>
            </w:r>
          </w:p>
        </w:tc>
        <w:tc>
          <w:tcPr>
            <w:tcW w:w="4667" w:type="dxa"/>
            <w:tcBorders>
              <w:bottom w:val="single" w:sz="4" w:space="0" w:color="auto"/>
            </w:tcBorders>
          </w:tcPr>
          <w:p w:rsidR="00E66673" w:rsidRDefault="00F60284" w:rsidP="00B331C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  <w:bookmarkStart w:id="2" w:name="_GoBack"/>
            <w:bookmarkEnd w:id="2"/>
          </w:p>
        </w:tc>
      </w:tr>
    </w:tbl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0C0067" w:rsidRPr="000C0067" w:rsidRDefault="008E3F9F" w:rsidP="000C0067">
      <w:pPr>
        <w:jc w:val="left"/>
        <w:rPr>
          <w:rFonts w:ascii="Times New Roman" w:eastAsia="宋体" w:hAnsi="Times New Roman" w:cs="Times New Roman"/>
          <w:szCs w:val="24"/>
        </w:rPr>
      </w:pPr>
      <w:r w:rsidRPr="008E3F9F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sz w:val="28"/>
          <w:szCs w:val="28"/>
        </w:rPr>
        <w:t>t</w:t>
      </w:r>
      <w:r w:rsidR="000C0067" w:rsidRPr="000C0067">
        <w:rPr>
          <w:rFonts w:ascii="Times New Roman" w:eastAsia="宋体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="000C0067" w:rsidRPr="000C0067">
        <w:rPr>
          <w:rFonts w:ascii="Times New Roman" w:eastAsia="宋体" w:hAnsi="Times New Roman" w:cs="Times New Roman"/>
          <w:sz w:val="28"/>
          <w:szCs w:val="28"/>
        </w:rPr>
        <w:t xml:space="preserve">: Antibiotic susceptibility of nasopharyngeal </w:t>
      </w:r>
      <w:r w:rsidR="000C0067" w:rsidRPr="000C0067">
        <w:rPr>
          <w:rFonts w:ascii="Times New Roman" w:eastAsia="宋体" w:hAnsi="Times New Roman" w:cs="Times New Roman"/>
          <w:i/>
          <w:iCs/>
          <w:sz w:val="28"/>
          <w:szCs w:val="28"/>
        </w:rPr>
        <w:t>S. pneumoniae</w:t>
      </w:r>
      <w:r w:rsidR="000C0067" w:rsidRPr="000C0067">
        <w:rPr>
          <w:rFonts w:ascii="Times New Roman" w:eastAsia="宋体" w:hAnsi="Times New Roman" w:cs="Times New Roman"/>
          <w:sz w:val="28"/>
          <w:szCs w:val="28"/>
        </w:rPr>
        <w:t xml:space="preserve"> strains</w:t>
      </w:r>
      <w:r w:rsidR="000C0067" w:rsidRPr="000C0067">
        <w:rPr>
          <w:rFonts w:ascii="Times New Roman" w:eastAsia="宋体" w:hAnsi="Times New Roman" w:cs="Times New Roman" w:hint="eastAsia"/>
          <w:sz w:val="28"/>
          <w:szCs w:val="28"/>
        </w:rPr>
        <w:t xml:space="preserve"> [</w:t>
      </w:r>
      <w:r w:rsidR="000C0067" w:rsidRPr="000C0067">
        <w:rPr>
          <w:rFonts w:ascii="Times New Roman" w:eastAsia="宋体" w:hAnsi="Times New Roman" w:cs="Times New Roman"/>
          <w:sz w:val="28"/>
          <w:szCs w:val="28"/>
        </w:rPr>
        <w:t>%</w:t>
      </w:r>
      <w:proofErr w:type="gramStart"/>
      <w:r w:rsidR="000C0067" w:rsidRPr="000C0067">
        <w:rPr>
          <w:rFonts w:ascii="Times New Roman" w:eastAsia="宋体" w:hAnsi="Times New Roman" w:cs="Times New Roman"/>
          <w:sz w:val="28"/>
          <w:szCs w:val="28"/>
        </w:rPr>
        <w:t>(95</w:t>
      </w:r>
      <w:proofErr w:type="gramEnd"/>
      <w:r w:rsidR="000C0067" w:rsidRPr="000C0067">
        <w:rPr>
          <w:rFonts w:ascii="Times New Roman" w:eastAsia="宋体" w:hAnsi="Times New Roman" w:cs="Times New Roman"/>
          <w:sz w:val="28"/>
          <w:szCs w:val="28"/>
        </w:rPr>
        <w:t>%CI)</w:t>
      </w:r>
      <w:r w:rsidR="000C0067" w:rsidRPr="000C0067">
        <w:rPr>
          <w:rFonts w:ascii="Times New Roman" w:eastAsia="宋体" w:hAnsi="Times New Roman" w:cs="Times New Roman" w:hint="eastAsia"/>
          <w:sz w:val="28"/>
          <w:szCs w:val="28"/>
        </w:rPr>
        <w:t>]</w:t>
      </w:r>
    </w:p>
    <w:tbl>
      <w:tblPr>
        <w:tblpPr w:leftFromText="180" w:rightFromText="180" w:vertAnchor="text" w:horzAnchor="page" w:tblpX="1457" w:tblpY="268"/>
        <w:tblOverlap w:val="never"/>
        <w:tblW w:w="1400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275"/>
        <w:gridCol w:w="2788"/>
        <w:gridCol w:w="4064"/>
        <w:gridCol w:w="4064"/>
      </w:tblGrid>
      <w:tr w:rsidR="000C0067" w:rsidRPr="000C0067" w:rsidTr="000C0067">
        <w:trPr>
          <w:trHeight w:val="465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6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Susceptible</w:t>
            </w:r>
          </w:p>
        </w:tc>
        <w:tc>
          <w:tcPr>
            <w:tcW w:w="4064" w:type="dxa"/>
            <w:tcBorders>
              <w:top w:val="single" w:sz="12" w:space="0" w:color="000000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ntermediate</w:t>
            </w:r>
          </w:p>
        </w:tc>
        <w:tc>
          <w:tcPr>
            <w:tcW w:w="4064" w:type="dxa"/>
            <w:tcBorders>
              <w:top w:val="single" w:sz="12" w:space="0" w:color="000000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esistant.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  <w:tcBorders>
              <w:top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ancomycin</w:t>
            </w:r>
          </w:p>
        </w:tc>
        <w:tc>
          <w:tcPr>
            <w:tcW w:w="4063" w:type="dxa"/>
            <w:gridSpan w:val="2"/>
            <w:tcBorders>
              <w:top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100</w:t>
            </w:r>
            <w:r w:rsidRPr="000C006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(98.1-100)</w:t>
            </w:r>
          </w:p>
        </w:tc>
        <w:tc>
          <w:tcPr>
            <w:tcW w:w="4064" w:type="dxa"/>
            <w:tcBorders>
              <w:top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64" w:type="dxa"/>
            <w:tcBorders>
              <w:top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inezolid</w:t>
            </w:r>
          </w:p>
        </w:tc>
        <w:tc>
          <w:tcPr>
            <w:tcW w:w="4063" w:type="dxa"/>
            <w:gridSpan w:val="2"/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100(98.1-100)</w:t>
            </w:r>
          </w:p>
        </w:tc>
        <w:tc>
          <w:tcPr>
            <w:tcW w:w="4064" w:type="dxa"/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64" w:type="dxa"/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Levofloxacin</w:t>
            </w:r>
          </w:p>
        </w:tc>
        <w:tc>
          <w:tcPr>
            <w:tcW w:w="4063" w:type="dxa"/>
            <w:gridSpan w:val="2"/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100(98.1-100)</w:t>
            </w:r>
          </w:p>
        </w:tc>
        <w:tc>
          <w:tcPr>
            <w:tcW w:w="4064" w:type="dxa"/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64" w:type="dxa"/>
          </w:tcPr>
          <w:p w:rsidR="000C0067" w:rsidRPr="000C0067" w:rsidRDefault="000C0067" w:rsidP="000C0067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hloramphenicol</w:t>
            </w:r>
          </w:p>
        </w:tc>
        <w:tc>
          <w:tcPr>
            <w:tcW w:w="4063" w:type="dxa"/>
            <w:gridSpan w:val="2"/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92.2(87.5-95.6)</w:t>
            </w:r>
          </w:p>
        </w:tc>
        <w:tc>
          <w:tcPr>
            <w:tcW w:w="4064" w:type="dxa"/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064" w:type="dxa"/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0C0067">
              <w:rPr>
                <w:rFonts w:ascii="Times New Roman" w:hAnsi="Times New Roman" w:cs="Times New Roman"/>
                <w:sz w:val="24"/>
                <w:szCs w:val="24"/>
              </w:rPr>
              <w:t>(4.4-12.5)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  <w:tcBorders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enicillin</w:t>
            </w:r>
          </w:p>
        </w:tc>
        <w:tc>
          <w:tcPr>
            <w:tcW w:w="4063" w:type="dxa"/>
            <w:gridSpan w:val="2"/>
            <w:tcBorders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32.6(26.1-39.8)</w:t>
            </w:r>
          </w:p>
        </w:tc>
        <w:tc>
          <w:tcPr>
            <w:tcW w:w="4064" w:type="dxa"/>
            <w:tcBorders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33.2(26.6-40.3)</w:t>
            </w:r>
          </w:p>
        </w:tc>
        <w:tc>
          <w:tcPr>
            <w:tcW w:w="4064" w:type="dxa"/>
            <w:tcBorders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34.2(27.5-41.4)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lindamycin</w:t>
            </w:r>
          </w:p>
        </w:tc>
        <w:tc>
          <w:tcPr>
            <w:tcW w:w="4063" w:type="dxa"/>
            <w:gridSpan w:val="2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8.3(4.8-13.1)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10.4(6.5-15.6)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81.3(75.1-86.6)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etracycline</w:t>
            </w:r>
          </w:p>
        </w:tc>
        <w:tc>
          <w:tcPr>
            <w:tcW w:w="4063" w:type="dxa"/>
            <w:gridSpan w:val="2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3.6(1.5-7.3)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7.8(4.4-12.5)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88.6(83.3-92.7)</w:t>
            </w:r>
          </w:p>
        </w:tc>
      </w:tr>
      <w:tr w:rsidR="000C0067" w:rsidRPr="000C0067" w:rsidTr="000C0067">
        <w:trPr>
          <w:trHeight w:val="465"/>
        </w:trPr>
        <w:tc>
          <w:tcPr>
            <w:tcW w:w="1809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ulfamethoxazole</w:t>
            </w:r>
          </w:p>
        </w:tc>
        <w:tc>
          <w:tcPr>
            <w:tcW w:w="4063" w:type="dxa"/>
            <w:gridSpan w:val="2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6.2(3.3-10.6)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4.1(1.8-8)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89.6(84.5-93.6)</w:t>
            </w:r>
          </w:p>
        </w:tc>
      </w:tr>
      <w:tr w:rsidR="000C0067" w:rsidRPr="000C0067" w:rsidTr="000C0067">
        <w:trPr>
          <w:trHeight w:val="426"/>
        </w:trPr>
        <w:tc>
          <w:tcPr>
            <w:tcW w:w="1809" w:type="dxa"/>
            <w:tcBorders>
              <w:top w:val="nil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b/>
                <w:szCs w:val="21"/>
              </w:rPr>
              <w:t>E</w:t>
            </w:r>
            <w:r w:rsidRPr="000C0067">
              <w:rPr>
                <w:rFonts w:ascii="Times New Roman" w:eastAsia="宋体" w:hAnsi="Times New Roman" w:cs="Times New Roman"/>
                <w:b/>
                <w:szCs w:val="21"/>
              </w:rPr>
              <w:t>rythromycin</w:t>
            </w:r>
          </w:p>
        </w:tc>
        <w:tc>
          <w:tcPr>
            <w:tcW w:w="4063" w:type="dxa"/>
            <w:gridSpan w:val="2"/>
            <w:tcBorders>
              <w:top w:val="nil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3.1(1.2-6.6)</w:t>
            </w:r>
          </w:p>
        </w:tc>
        <w:tc>
          <w:tcPr>
            <w:tcW w:w="4064" w:type="dxa"/>
            <w:tcBorders>
              <w:top w:val="nil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4064" w:type="dxa"/>
            <w:tcBorders>
              <w:top w:val="nil"/>
              <w:bottom w:val="single" w:sz="12" w:space="0" w:color="000000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067">
              <w:rPr>
                <w:rFonts w:ascii="Times New Roman" w:hAnsi="Times New Roman" w:cs="Times New Roman" w:hint="eastAsia"/>
                <w:sz w:val="24"/>
                <w:szCs w:val="24"/>
              </w:rPr>
              <w:t>96.9(93.4-98.9)</w:t>
            </w:r>
          </w:p>
        </w:tc>
      </w:tr>
      <w:tr w:rsidR="000C0067" w:rsidRPr="000C0067" w:rsidTr="000C0067">
        <w:trPr>
          <w:gridAfter w:val="3"/>
          <w:wAfter w:w="10916" w:type="dxa"/>
          <w:trHeight w:val="390"/>
        </w:trPr>
        <w:tc>
          <w:tcPr>
            <w:tcW w:w="1809" w:type="dxa"/>
            <w:tcBorders>
              <w:top w:val="single" w:sz="12" w:space="0" w:color="000000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bottom w:val="nil"/>
            </w:tcBorders>
          </w:tcPr>
          <w:p w:rsidR="000C0067" w:rsidRPr="000C0067" w:rsidRDefault="000C0067" w:rsidP="000C0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C0067" w:rsidRPr="000C0067" w:rsidRDefault="000C0067" w:rsidP="000C00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0067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0C0067">
        <w:rPr>
          <w:rFonts w:ascii="Times New Roman" w:eastAsia="宋体" w:hAnsi="Times New Roman" w:cs="Times New Roman"/>
          <w:sz w:val="24"/>
          <w:szCs w:val="24"/>
        </w:rPr>
        <w:t>he antibiotic susceptibility tests were performed with nine classes of agents</w:t>
      </w:r>
      <w:r w:rsidRPr="000C0067">
        <w:rPr>
          <w:rFonts w:ascii="Times New Roman" w:hAnsi="Times New Roman" w:cs="Times New Roman"/>
          <w:sz w:val="24"/>
          <w:szCs w:val="24"/>
        </w:rPr>
        <w:t xml:space="preserve"> by the </w:t>
      </w:r>
      <w:r w:rsidRPr="000C0067">
        <w:rPr>
          <w:rFonts w:ascii="Times New Roman" w:eastAsia="宋体" w:hAnsi="Times New Roman" w:cs="Times New Roman"/>
          <w:sz w:val="24"/>
          <w:szCs w:val="24"/>
        </w:rPr>
        <w:t>Kirby-Bauer disc diffusion method</w:t>
      </w:r>
      <w:r w:rsidRPr="000C0067">
        <w:rPr>
          <w:rFonts w:ascii="Times New Roman" w:hAnsi="Times New Roman" w:cs="Times New Roman"/>
          <w:sz w:val="24"/>
          <w:szCs w:val="24"/>
        </w:rPr>
        <w:t>.</w:t>
      </w:r>
      <w:r w:rsidRPr="000C00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0067">
        <w:rPr>
          <w:rFonts w:ascii="Times New Roman" w:hAnsi="Times New Roman" w:cs="Times New Roman"/>
          <w:sz w:val="24"/>
          <w:szCs w:val="24"/>
        </w:rPr>
        <w:t>The guidelines for classifying isolates as susceptible,</w:t>
      </w:r>
      <w:r w:rsidRPr="000C00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0067">
        <w:rPr>
          <w:rFonts w:ascii="Times New Roman" w:hAnsi="Times New Roman" w:cs="Times New Roman"/>
          <w:sz w:val="24"/>
          <w:szCs w:val="24"/>
        </w:rPr>
        <w:t xml:space="preserve">intermediate or resistant were according to Clinical and Laboratory Standards </w:t>
      </w:r>
      <w:proofErr w:type="gramStart"/>
      <w:r w:rsidRPr="000C0067">
        <w:rPr>
          <w:rFonts w:ascii="Times New Roman" w:hAnsi="Times New Roman" w:cs="Times New Roman"/>
          <w:sz w:val="24"/>
          <w:szCs w:val="24"/>
        </w:rPr>
        <w:t>Institute(</w:t>
      </w:r>
      <w:proofErr w:type="gramEnd"/>
      <w:r w:rsidRPr="000C0067">
        <w:rPr>
          <w:rFonts w:ascii="Times New Roman" w:hAnsi="Times New Roman" w:cs="Times New Roman"/>
          <w:sz w:val="24"/>
          <w:szCs w:val="24"/>
        </w:rPr>
        <w:t>CLSI)</w:t>
      </w:r>
      <w:r w:rsidRPr="000C0067">
        <w:rPr>
          <w:rFonts w:ascii="Times New Roman" w:hAnsi="Times New Roman" w:cs="Times New Roman" w:hint="eastAsia"/>
          <w:sz w:val="24"/>
          <w:szCs w:val="24"/>
        </w:rPr>
        <w:t>.</w:t>
      </w:r>
    </w:p>
    <w:p w:rsidR="000C0067" w:rsidRDefault="000C0067" w:rsidP="000C0067">
      <w:pPr>
        <w:jc w:val="left"/>
        <w:rPr>
          <w:rFonts w:ascii="Times New Roman" w:hAnsi="Times New Roman" w:cs="Times New Roman"/>
          <w:sz w:val="28"/>
          <w:szCs w:val="28"/>
        </w:rPr>
        <w:sectPr w:rsidR="000C0067" w:rsidSect="007D24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C0067">
        <w:rPr>
          <w:rFonts w:ascii="Times New Roman" w:eastAsia="宋体" w:hAnsi="Times New Roman" w:cs="Times New Roman"/>
          <w:sz w:val="24"/>
          <w:szCs w:val="24"/>
        </w:rPr>
        <w:t xml:space="preserve">The results </w:t>
      </w:r>
      <w:r w:rsidRPr="000C0067">
        <w:rPr>
          <w:rFonts w:ascii="Times New Roman" w:eastAsia="宋体" w:hAnsi="Times New Roman" w:cs="Times New Roman" w:hint="eastAsia"/>
          <w:sz w:val="24"/>
          <w:szCs w:val="24"/>
        </w:rPr>
        <w:t>were</w:t>
      </w:r>
      <w:r w:rsidRPr="000C0067">
        <w:rPr>
          <w:rFonts w:ascii="Times New Roman" w:eastAsia="宋体" w:hAnsi="Times New Roman" w:cs="Times New Roman"/>
          <w:sz w:val="24"/>
          <w:szCs w:val="24"/>
        </w:rPr>
        <w:t xml:space="preserve"> presented as</w:t>
      </w:r>
      <w:r w:rsidRPr="000C0067">
        <w:rPr>
          <w:rFonts w:ascii="Times New Roman" w:eastAsia="AdvGulliv-R" w:hAnsi="Times New Roman" w:cs="Times New Roman"/>
          <w:sz w:val="24"/>
          <w:szCs w:val="24"/>
        </w:rPr>
        <w:t xml:space="preserve"> percentages of the total (%) and 95%CI</w:t>
      </w:r>
      <w:r w:rsidRPr="000C0067">
        <w:rPr>
          <w:rFonts w:ascii="Times New Roman" w:hAnsi="Times New Roman" w:cs="Times New Roman" w:hint="eastAsia"/>
          <w:sz w:val="24"/>
          <w:szCs w:val="24"/>
        </w:rPr>
        <w:t>.</w:t>
      </w:r>
      <w:r w:rsidR="00D155D2" w:rsidRPr="00D155D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8E3F9F" w:rsidRDefault="008E3F9F" w:rsidP="000C0067">
      <w:pPr>
        <w:jc w:val="left"/>
        <w:rPr>
          <w:rFonts w:ascii="Times New Roman" w:hAnsi="Times New Roman" w:cs="Times New Roman"/>
          <w:sz w:val="28"/>
          <w:szCs w:val="28"/>
        </w:rPr>
      </w:pPr>
      <w:r w:rsidRPr="008E3F9F">
        <w:rPr>
          <w:rFonts w:ascii="Times New Roman" w:hAnsi="Times New Roman" w:cs="Times New Roman"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8E3F9F">
        <w:rPr>
          <w:rFonts w:ascii="Times New Roman" w:hAnsi="Times New Roman" w:cs="Times New Roman"/>
          <w:sz w:val="28"/>
          <w:szCs w:val="28"/>
        </w:rPr>
        <w:t xml:space="preserve">: Antibiotic susceptibility of different </w:t>
      </w:r>
    </w:p>
    <w:p w:rsidR="000C0067" w:rsidRDefault="008E3F9F" w:rsidP="000C0067">
      <w:pPr>
        <w:jc w:val="left"/>
        <w:rPr>
          <w:rFonts w:ascii="Times New Roman" w:hAnsi="Times New Roman" w:cs="Times New Roman"/>
          <w:sz w:val="28"/>
          <w:szCs w:val="28"/>
        </w:rPr>
      </w:pPr>
      <w:r w:rsidRPr="00BB170C">
        <w:rPr>
          <w:rFonts w:ascii="Times New Roman" w:hAnsi="Times New Roman" w:cs="Times New Roman"/>
          <w:i/>
          <w:sz w:val="28"/>
          <w:szCs w:val="28"/>
        </w:rPr>
        <w:t>S. pneumoniae</w:t>
      </w:r>
      <w:r w:rsidRPr="008E3F9F">
        <w:rPr>
          <w:rFonts w:ascii="Times New Roman" w:hAnsi="Times New Roman" w:cs="Times New Roman"/>
          <w:sz w:val="28"/>
          <w:szCs w:val="28"/>
        </w:rPr>
        <w:t xml:space="preserve"> serotypes [%</w:t>
      </w:r>
      <w:proofErr w:type="gramStart"/>
      <w:r w:rsidRPr="008E3F9F">
        <w:rPr>
          <w:rFonts w:ascii="Times New Roman" w:hAnsi="Times New Roman" w:cs="Times New Roman"/>
          <w:sz w:val="28"/>
          <w:szCs w:val="28"/>
        </w:rPr>
        <w:t>(95</w:t>
      </w:r>
      <w:proofErr w:type="gramEnd"/>
      <w:r w:rsidRPr="008E3F9F">
        <w:rPr>
          <w:rFonts w:ascii="Times New Roman" w:hAnsi="Times New Roman" w:cs="Times New Roman"/>
          <w:sz w:val="28"/>
          <w:szCs w:val="28"/>
        </w:rPr>
        <w:t>%CI)]</w:t>
      </w:r>
    </w:p>
    <w:tbl>
      <w:tblPr>
        <w:tblStyle w:val="a6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E3F9F" w:rsidTr="008E3F9F">
        <w:trPr>
          <w:trHeight w:val="283"/>
        </w:trPr>
        <w:tc>
          <w:tcPr>
            <w:tcW w:w="2130" w:type="dxa"/>
            <w:tcBorders>
              <w:top w:val="single" w:sz="18" w:space="0" w:color="auto"/>
              <w:bottom w:val="single" w:sz="12" w:space="0" w:color="auto"/>
            </w:tcBorders>
          </w:tcPr>
          <w:p w:rsidR="008E3F9F" w:rsidRPr="008E3F9F" w:rsidRDefault="008E3F9F" w:rsidP="008E3F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18" w:space="0" w:color="auto"/>
              <w:bottom w:val="single" w:sz="12" w:space="0" w:color="auto"/>
            </w:tcBorders>
          </w:tcPr>
          <w:p w:rsidR="008E3F9F" w:rsidRPr="008E3F9F" w:rsidRDefault="008E3F9F" w:rsidP="008E3F9F">
            <w:pPr>
              <w:jc w:val="center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Susceptible</w:t>
            </w:r>
          </w:p>
        </w:tc>
        <w:tc>
          <w:tcPr>
            <w:tcW w:w="2131" w:type="dxa"/>
            <w:tcBorders>
              <w:top w:val="single" w:sz="18" w:space="0" w:color="auto"/>
              <w:bottom w:val="single" w:sz="12" w:space="0" w:color="auto"/>
            </w:tcBorders>
          </w:tcPr>
          <w:p w:rsidR="008E3F9F" w:rsidRPr="008E3F9F" w:rsidRDefault="008E3F9F" w:rsidP="008E3F9F">
            <w:pPr>
              <w:jc w:val="center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termediate</w:t>
            </w:r>
          </w:p>
        </w:tc>
        <w:tc>
          <w:tcPr>
            <w:tcW w:w="2131" w:type="dxa"/>
            <w:tcBorders>
              <w:top w:val="single" w:sz="18" w:space="0" w:color="auto"/>
              <w:bottom w:val="single" w:sz="12" w:space="0" w:color="auto"/>
            </w:tcBorders>
          </w:tcPr>
          <w:p w:rsidR="008E3F9F" w:rsidRPr="008E3F9F" w:rsidRDefault="008E3F9F" w:rsidP="008E3F9F">
            <w:pPr>
              <w:jc w:val="center"/>
              <w:rPr>
                <w:rFonts w:ascii="Times New Roman" w:eastAsia="黑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sistant.</w:t>
            </w:r>
          </w:p>
        </w:tc>
      </w:tr>
      <w:tr w:rsidR="000C0067" w:rsidTr="008E3F9F">
        <w:trPr>
          <w:trHeight w:val="150"/>
        </w:trPr>
        <w:tc>
          <w:tcPr>
            <w:tcW w:w="2130" w:type="dxa"/>
            <w:tcBorders>
              <w:top w:val="single" w:sz="12" w:space="0" w:color="auto"/>
            </w:tcBorders>
          </w:tcPr>
          <w:p w:rsidR="000C0067" w:rsidRPr="008E3F9F" w:rsidRDefault="008E3F9F" w:rsidP="008E3F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19F</w:t>
            </w:r>
          </w:p>
        </w:tc>
        <w:tc>
          <w:tcPr>
            <w:tcW w:w="6392" w:type="dxa"/>
            <w:gridSpan w:val="3"/>
            <w:tcBorders>
              <w:top w:val="single" w:sz="12" w:space="0" w:color="auto"/>
            </w:tcBorders>
          </w:tcPr>
          <w:p w:rsidR="000C0067" w:rsidRPr="008E3F9F" w:rsidRDefault="000C0067" w:rsidP="000C00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c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94.7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ezolid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94.7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evofloxa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94.7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loramphenicol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4.1(85.6-98.4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5.9(1.6-14.4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icill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4.7(7.3-25.4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4.1(32.1-56.7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1.2(29.4-53.8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inda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.9(0.4-10.2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.9(0.4-10.2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4.1(85.6-98.4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tracyclin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.9(0.4-10.2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.5(0.04-7.9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5.6(87.6-99.1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lfamethoxazol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4.7(7.3-25.4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85.3(74.6-92.7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ythr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.5(0.04-7.9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8.5(92.1-100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8E3F9F" w:rsidP="008E3F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6A/B</w:t>
            </w:r>
          </w:p>
        </w:tc>
        <w:tc>
          <w:tcPr>
            <w:tcW w:w="6392" w:type="dxa"/>
            <w:gridSpan w:val="3"/>
          </w:tcPr>
          <w:p w:rsidR="000C0067" w:rsidRPr="008E3F9F" w:rsidRDefault="000C0067" w:rsidP="000C00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c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92.3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ezolid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92.3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evofloxa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92.3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loramphenicol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82.6(68.6-92.2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7.4(7.8-31.4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icill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3.5(28.9-58.9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8.3(16-43.5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8.3(16-43.5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inda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3(0.5-14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6.1(14.3-41.1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69.6(54.3-82.3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tracyclin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3(0.5-14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.2(0.1-11.5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3.5(82.1-98.6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lfamethoxazol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3(0.5-14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3(0.5-14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1.3(79.2-97.6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ythr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8.7(2.4-20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1.3(79.2-97.6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8E3F9F" w:rsidP="008E3F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19A</w:t>
            </w:r>
          </w:p>
        </w:tc>
        <w:tc>
          <w:tcPr>
            <w:tcW w:w="6392" w:type="dxa"/>
            <w:gridSpan w:val="3"/>
          </w:tcPr>
          <w:p w:rsidR="000C0067" w:rsidRPr="008E3F9F" w:rsidRDefault="000C0067" w:rsidP="000C00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c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84.6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ezolid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84.6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evofloxa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84.6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loramphenicol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5.5(77.2-99.9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5(0.1-22.8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icill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3.6(2.9-34.9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54.5(32.2-75.6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31.8(13.9-54.9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inda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5(0.1-22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5(0.1-22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0.9(70.8-98.9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tracyclin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.1(1.1-29.2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0.9(70.8-98.9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lfamethoxazol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.5(0.1-22.8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5.5(77.2-99.9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ythr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84.6-100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8E3F9F" w:rsidP="008E3F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15B/C</w:t>
            </w:r>
          </w:p>
        </w:tc>
        <w:tc>
          <w:tcPr>
            <w:tcW w:w="6392" w:type="dxa"/>
            <w:gridSpan w:val="3"/>
          </w:tcPr>
          <w:p w:rsidR="000C0067" w:rsidRPr="008E3F9F" w:rsidRDefault="000C0067" w:rsidP="000C00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c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100(81.5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ezolid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100(81.5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evofloxa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100(81.5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loramphenicol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81.5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icill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38.9(17.3-64.3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6.7(3.6-41.4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4.4(21.5-69.2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inda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6.7(3.6-41.4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83.3(58.6-96.4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tracyclin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5.6(0.1-27.3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4.4(72.7-99.9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lfamethoxazol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81.5-100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E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ythr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81.5-100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8E3F9F" w:rsidP="008E3F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23F</w:t>
            </w:r>
          </w:p>
        </w:tc>
        <w:tc>
          <w:tcPr>
            <w:tcW w:w="6392" w:type="dxa"/>
            <w:gridSpan w:val="3"/>
          </w:tcPr>
          <w:p w:rsidR="000C0067" w:rsidRPr="008E3F9F" w:rsidRDefault="000C0067" w:rsidP="000C00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nc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100(78.2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ezolid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100(78.2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Levofloxa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100(78.2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loramphenicol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78.2-100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icill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40(16.3-67.7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26.7(7.8-55.1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33.3(11.9-61.6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inda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6.7(0.2-32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3.3(1.7-40.5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80(51.9-95.7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tracyclin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78.2-100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ulfamethoxazole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6.7(0.2-32)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93.3(68.1-99.8)</w:t>
            </w:r>
          </w:p>
        </w:tc>
      </w:tr>
      <w:tr w:rsidR="000C0067" w:rsidTr="008E3F9F">
        <w:trPr>
          <w:trHeight w:val="283"/>
        </w:trPr>
        <w:tc>
          <w:tcPr>
            <w:tcW w:w="2130" w:type="dxa"/>
          </w:tcPr>
          <w:p w:rsidR="000C0067" w:rsidRPr="008E3F9F" w:rsidRDefault="000C0067" w:rsidP="008E3F9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8E3F9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ythromycin</w:t>
            </w:r>
          </w:p>
        </w:tc>
        <w:tc>
          <w:tcPr>
            <w:tcW w:w="2130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31" w:type="dxa"/>
          </w:tcPr>
          <w:p w:rsidR="000C0067" w:rsidRPr="008E3F9F" w:rsidRDefault="000C0067" w:rsidP="000C00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F9F">
              <w:rPr>
                <w:rFonts w:ascii="Times New Roman" w:hAnsi="Times New Roman" w:cs="Times New Roman"/>
                <w:sz w:val="18"/>
                <w:szCs w:val="18"/>
              </w:rPr>
              <w:t>100(78.2-100)</w:t>
            </w:r>
          </w:p>
        </w:tc>
      </w:tr>
    </w:tbl>
    <w:p w:rsidR="000C0067" w:rsidRDefault="000C0067" w:rsidP="000C0067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8E3F9F" w:rsidRPr="009A796F" w:rsidRDefault="008E3F9F" w:rsidP="008E3F9F">
      <w:pPr>
        <w:jc w:val="left"/>
        <w:rPr>
          <w:rFonts w:ascii="Times New Roman" w:hAnsi="Times New Roman" w:cs="Times New Roman"/>
          <w:sz w:val="24"/>
          <w:szCs w:val="24"/>
        </w:rPr>
      </w:pPr>
      <w:r w:rsidRPr="009A796F">
        <w:rPr>
          <w:rFonts w:ascii="Times New Roman" w:hAnsi="Times New Roman" w:cs="Times New Roman"/>
          <w:sz w:val="24"/>
          <w:szCs w:val="24"/>
        </w:rPr>
        <w:t xml:space="preserve">For each serotype, the outcomes were divided into susceptible, intermediate or resistant. </w:t>
      </w:r>
    </w:p>
    <w:p w:rsidR="008E3F9F" w:rsidRPr="009A796F" w:rsidRDefault="008E3F9F" w:rsidP="008E3F9F">
      <w:pPr>
        <w:jc w:val="left"/>
        <w:rPr>
          <w:rFonts w:ascii="Times New Roman" w:hAnsi="Times New Roman" w:cs="Times New Roman"/>
          <w:sz w:val="24"/>
          <w:szCs w:val="24"/>
        </w:rPr>
      </w:pPr>
      <w:r w:rsidRPr="009A796F">
        <w:rPr>
          <w:rFonts w:ascii="Times New Roman" w:hAnsi="Times New Roman" w:cs="Times New Roman"/>
          <w:sz w:val="24"/>
          <w:szCs w:val="24"/>
        </w:rPr>
        <w:t>The results were presented as percentages of the total (%) and 95%CI.</w:t>
      </w:r>
    </w:p>
    <w:p w:rsidR="000C0067" w:rsidRDefault="000C0067" w:rsidP="000C0067">
      <w:pPr>
        <w:jc w:val="left"/>
        <w:rPr>
          <w:rFonts w:ascii="Times New Roman" w:hAnsi="Times New Roman" w:cs="Times New Roman"/>
          <w:sz w:val="28"/>
          <w:szCs w:val="28"/>
        </w:rPr>
        <w:sectPr w:rsidR="000C0067" w:rsidSect="000C00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D24C9" w:rsidRPr="00B20F9B" w:rsidRDefault="007D24C9" w:rsidP="007D24C9">
      <w:pPr>
        <w:jc w:val="left"/>
        <w:rPr>
          <w:rFonts w:ascii="Times New Roman" w:hAnsi="Times New Roman"/>
          <w:sz w:val="28"/>
          <w:szCs w:val="28"/>
        </w:rPr>
      </w:pPr>
      <w:r w:rsidRPr="007D24C9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 w:rsidRPr="007D24C9">
        <w:rPr>
          <w:rFonts w:ascii="Times New Roman" w:hAnsi="Times New Roman"/>
          <w:sz w:val="28"/>
          <w:szCs w:val="28"/>
        </w:rPr>
        <w:t>able</w:t>
      </w:r>
      <w:r w:rsidRPr="00B20F9B">
        <w:rPr>
          <w:rFonts w:ascii="Times New Roman" w:hAnsi="Times New Roman"/>
          <w:sz w:val="28"/>
          <w:szCs w:val="28"/>
        </w:rPr>
        <w:t xml:space="preserve"> </w:t>
      </w:r>
      <w:r w:rsidR="009C5B10">
        <w:rPr>
          <w:rFonts w:ascii="Times New Roman" w:hAnsi="Times New Roman" w:hint="eastAsia"/>
          <w:sz w:val="28"/>
          <w:szCs w:val="28"/>
        </w:rPr>
        <w:t>4</w:t>
      </w:r>
      <w:r w:rsidR="00B331CD">
        <w:rPr>
          <w:rFonts w:ascii="Times New Roman" w:hAnsi="Times New Roman" w:hint="eastAsia"/>
          <w:sz w:val="28"/>
          <w:szCs w:val="28"/>
        </w:rPr>
        <w:t>:</w:t>
      </w:r>
      <w:r w:rsidRPr="00B20F9B">
        <w:rPr>
          <w:rFonts w:ascii="Times New Roman" w:hAnsi="Times New Roman"/>
          <w:sz w:val="28"/>
          <w:szCs w:val="28"/>
        </w:rPr>
        <w:t xml:space="preserve"> </w:t>
      </w:r>
      <w:r w:rsidRPr="00B20F9B">
        <w:rPr>
          <w:rStyle w:val="shorttext"/>
          <w:rFonts w:ascii="Times New Roman" w:hAnsi="Times New Roman"/>
          <w:sz w:val="28"/>
          <w:szCs w:val="28"/>
        </w:rPr>
        <w:t xml:space="preserve">Serotype detection process by </w:t>
      </w:r>
      <w:r w:rsidRPr="00B20F9B">
        <w:rPr>
          <w:rFonts w:ascii="Times New Roman" w:hAnsi="Times New Roman"/>
          <w:kern w:val="0"/>
          <w:sz w:val="28"/>
          <w:szCs w:val="28"/>
        </w:rPr>
        <w:t>multiplex PCR</w:t>
      </w: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tbl>
      <w:tblPr>
        <w:tblStyle w:val="a6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C5B10" w:rsidTr="009C5B10">
        <w:tc>
          <w:tcPr>
            <w:tcW w:w="4261" w:type="dxa"/>
            <w:tcBorders>
              <w:top w:val="single" w:sz="18" w:space="0" w:color="auto"/>
              <w:bottom w:val="single" w:sz="12" w:space="0" w:color="auto"/>
            </w:tcBorders>
          </w:tcPr>
          <w:p w:rsidR="009C5B10" w:rsidRPr="009C5B10" w:rsidRDefault="009C5B10" w:rsidP="009C5B10">
            <w:pPr>
              <w:ind w:firstLineChars="600" w:firstLine="144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b/>
                <w:sz w:val="24"/>
                <w:szCs w:val="24"/>
              </w:rPr>
              <w:t>Reaction</w:t>
            </w:r>
          </w:p>
        </w:tc>
        <w:tc>
          <w:tcPr>
            <w:tcW w:w="4261" w:type="dxa"/>
            <w:tcBorders>
              <w:top w:val="single" w:sz="18" w:space="0" w:color="auto"/>
              <w:bottom w:val="single" w:sz="12" w:space="0" w:color="auto"/>
            </w:tcBorders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b/>
                <w:sz w:val="24"/>
                <w:szCs w:val="24"/>
              </w:rPr>
              <w:t>Serotypes</w:t>
            </w:r>
          </w:p>
        </w:tc>
      </w:tr>
      <w:tr w:rsidR="009C5B10" w:rsidTr="009C5B10">
        <w:tc>
          <w:tcPr>
            <w:tcW w:w="4261" w:type="dxa"/>
            <w:tcBorders>
              <w:top w:val="single" w:sz="12" w:space="0" w:color="auto"/>
            </w:tcBorders>
          </w:tcPr>
          <w:p w:rsidR="009C5B10" w:rsidRPr="009C5B10" w:rsidRDefault="009C5B10" w:rsidP="009C5B10">
            <w:pPr>
              <w:ind w:leftChars="-405" w:left="-849" w:hang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mPCR</w:t>
            </w:r>
            <w:proofErr w:type="spellEnd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261" w:type="dxa"/>
            <w:tcBorders>
              <w:top w:val="single" w:sz="12" w:space="0" w:color="auto"/>
            </w:tcBorders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19F,6A/B,15B/C,22F</w:t>
            </w:r>
          </w:p>
        </w:tc>
      </w:tr>
      <w:tr w:rsidR="009C5B10" w:rsidTr="009C5B10"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mPCR</w:t>
            </w:r>
            <w:proofErr w:type="spellEnd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1,15A,19A,23F</w:t>
            </w:r>
          </w:p>
        </w:tc>
      </w:tr>
      <w:tr w:rsidR="009C5B10" w:rsidTr="009C5B10"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mPCR</w:t>
            </w:r>
            <w:proofErr w:type="spellEnd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4,5,9V,14</w:t>
            </w:r>
          </w:p>
        </w:tc>
      </w:tr>
      <w:tr w:rsidR="009C5B10" w:rsidTr="009C5B10"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mPCR</w:t>
            </w:r>
            <w:proofErr w:type="spellEnd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3,10A,34,35F</w:t>
            </w:r>
          </w:p>
        </w:tc>
      </w:tr>
      <w:tr w:rsidR="009C5B10" w:rsidTr="009C5B10"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mPCR</w:t>
            </w:r>
            <w:proofErr w:type="spellEnd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12F,16F,18,35B</w:t>
            </w:r>
          </w:p>
        </w:tc>
      </w:tr>
      <w:tr w:rsidR="009C5B10" w:rsidTr="009C5B10"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mPCR</w:t>
            </w:r>
            <w:proofErr w:type="spellEnd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7C,8,17F,20</w:t>
            </w:r>
          </w:p>
        </w:tc>
      </w:tr>
      <w:tr w:rsidR="009C5B10" w:rsidTr="009C5B10"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mPCR</w:t>
            </w:r>
            <w:proofErr w:type="spellEnd"/>
            <w:r w:rsidRPr="009C5B10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4261" w:type="dxa"/>
          </w:tcPr>
          <w:p w:rsidR="009C5B10" w:rsidRPr="009C5B10" w:rsidRDefault="009C5B10" w:rsidP="009C5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B10">
              <w:rPr>
                <w:rFonts w:ascii="Times New Roman" w:hAnsi="Times New Roman" w:cs="Times New Roman"/>
                <w:sz w:val="24"/>
                <w:szCs w:val="24"/>
              </w:rPr>
              <w:t>7F,11A,31,33F</w:t>
            </w:r>
          </w:p>
        </w:tc>
      </w:tr>
    </w:tbl>
    <w:p w:rsidR="009C5B10" w:rsidRDefault="009C5B10">
      <w:pPr>
        <w:rPr>
          <w:rFonts w:ascii="Times New Roman" w:hAnsi="Times New Roman" w:cs="Times New Roman"/>
          <w:b/>
          <w:color w:val="FF0000"/>
          <w:szCs w:val="21"/>
        </w:rPr>
      </w:pPr>
    </w:p>
    <w:p w:rsidR="009C5B10" w:rsidRDefault="009C5B10">
      <w:pPr>
        <w:rPr>
          <w:rFonts w:ascii="Times New Roman" w:hAnsi="Times New Roman" w:cs="Times New Roman"/>
          <w:b/>
          <w:color w:val="FF0000"/>
          <w:szCs w:val="21"/>
        </w:rPr>
      </w:pPr>
    </w:p>
    <w:p w:rsidR="009C5B10" w:rsidRDefault="009C5B10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7D24C9" w:rsidRDefault="007D24C9">
      <w:pPr>
        <w:rPr>
          <w:rFonts w:ascii="Times New Roman" w:hAnsi="Times New Roman" w:cs="Times New Roman"/>
          <w:b/>
          <w:color w:val="FF0000"/>
          <w:szCs w:val="21"/>
        </w:rPr>
      </w:pPr>
    </w:p>
    <w:p w:rsidR="001867A5" w:rsidRDefault="001867A5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9C5B10" w:rsidRDefault="009C5B10">
      <w:pPr>
        <w:rPr>
          <w:rFonts w:ascii="Times New Roman" w:hAnsi="Times New Roman"/>
          <w:sz w:val="28"/>
          <w:szCs w:val="28"/>
        </w:rPr>
      </w:pPr>
    </w:p>
    <w:p w:rsidR="007D24C9" w:rsidRDefault="007D24C9">
      <w:pPr>
        <w:rPr>
          <w:rFonts w:ascii="Times New Roman" w:hAnsi="Times New Roman" w:cs="Times New Roman"/>
          <w:b/>
          <w:szCs w:val="21"/>
        </w:rPr>
      </w:pPr>
      <w:r w:rsidRPr="007D24C9">
        <w:rPr>
          <w:rFonts w:ascii="Times New Roman" w:hAnsi="Times New Roman" w:cs="Times New Roman" w:hint="eastAsia"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 w:hint="eastAsia"/>
          <w:sz w:val="28"/>
          <w:szCs w:val="28"/>
        </w:rPr>
        <w:t xml:space="preserve"> serotypes sequences:</w:t>
      </w:r>
    </w:p>
    <w:p w:rsidR="00A47E14" w:rsidRPr="00BE7AE2" w:rsidRDefault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6A/B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1-Jul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CGATTGTTATTATGTCCGTGTCTTCGATACAAGACCAGTTGCTCAGGGCAGAACAACACCTTCCCATACTCTAGTGCAAACTTTGCAAAATAATTATCATGAGACAGTTTTTCTATATATAAATAATCTTTATCAATATCAACTGAAGGAACCATCTCTAACAATGCATGATTAAAGCCTGCCGTACACCCCCAGATATAGGCATGAATAAAATACAAAT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00-Sep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GGGGGGTCGGCAGGCTTT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88-Dec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A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49-Jul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GGGGGGTCTGCA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78-Jul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GAGTCTGCAGGTTTTATCATGCATTGCTAGAGATGGTTCCTTCAGTTGATATTGATAAAGATTATTTATATATAGAAAAACTGTCTCATGATAA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244-Apr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GGGGGGGGTCGGCAGGCTTT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263-Apr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TGGGGCACTGACTGCTGTACTGCA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298-Apr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GGCTGTTATTATGTCATGTCTTCGATACAAGACCAGTTGCTCAGGGCAGAACAACACCTTCCCATACTCTAGTGCAAACTTTGCAAAATAACTATCATGAGCCAGTTTTTCTATATATAAATAATCTTTATCAATATCAACTGAAGGAACCATCTCTAGCAATGCATGATTAAAACCTGCAGTACACCCCCAGATATAGGCATGAATAAAATACAAATTAATG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615-Jul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TGACTGTTCTTATGTACATGTCTTCGATACAAGACCAGTTGCTCAGGGCAGAACAACACCTTCCCATACTCTAGTGCAAACTTTGCAAAATAACTATCATGAGCCAGTTTTTCTATATATAAATAATCTTTATCAATATCAACTGAAGGAACCATCTCTAGCAATGCATGATTAAAACCTGCAGTACACCCCCAGATATAGGCATGAATAAAATACAAAT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007-Nov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CCCCCTTCCTTCTCATTTTTAATTATTTGCGCT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508-Mar2013</w:t>
      </w:r>
    </w:p>
    <w:p w:rsidR="007715AD" w:rsidRPr="007715AD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GGGGGGGGGTCGGGAGGCTTTATCATGCATTGTTAGAGATGGTTCCTTCAGTTGATATTGATAAAGATTATTTATATATAGAAAAACTGTCTCATGATAATTATTTTGCAAAGTTTGCACTAGAGTATGGGAAGGTGTTGTTCTGCCCTGAGCAACTGGTCTTGTATCGAAGACACGGACATAATGTAACAA</w:t>
      </w:r>
      <w:r w:rsidR="007715AD">
        <w:rPr>
          <w:rFonts w:ascii="Times New Roman" w:hAnsi="Times New Roman" w:cs="Times New Roman"/>
          <w:sz w:val="15"/>
          <w:szCs w:val="15"/>
        </w:rPr>
        <w:t>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606-Oct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TCTGCA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662-May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CGGGGTCGGCAGGCTTTATCATGCATTGTTAGAGATGGTTCCTTCAGTTGATATTGATAAAGATTATTTATATATAGAAAAACTATCTCATGATAATTATTTTGCAAAGTTTGCACTAGAGTATGGGAAGGTGTTGTTCTGCCCTGAGCAACTGGTCTTGTATCGAAGACACGGACATAATGTAACAACTAGTCATCATTTTAAATATTCTCCGCT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669-May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GGGGTCTGCACGTTTTATCATGCATTGCTAGAGATGGTTCCTTCAGTTGATATTGATAAAGATTATTTATATATAGAAAAACTGTCTCATGATAA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712-Ju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TGTCTGCAG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911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TTTGGCCGGGCCTCGTTTTAATTATCTGCGTTTC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984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GGGGGTCCTGCA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023-Aug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GGCGGTCGGGCAGGCTTT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409-May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AGTCGGCAGGCTTTATCATGCATTGTTAGAGATGGTTCCTTCAGTTGATATTGATAAAGATTATTTATATATAGAAAAACTGTCTCATGATAATTATTTTGCAAAGTTTGCACTAGAGTATGGGAAGGTGTTGTTCTGCCCTGAGCAACTGGTCTTGTATCGAAGACACGGACATAATGTAACAACTAGTCATCATTTTAAATTATCTCCGCTAAA</w:t>
      </w:r>
    </w:p>
    <w:p w:rsidR="004F3998" w:rsidRPr="007715AD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715AD">
        <w:rPr>
          <w:rFonts w:ascii="Times New Roman" w:hAnsi="Times New Roman" w:cs="Times New Roman"/>
          <w:color w:val="000000" w:themeColor="text1"/>
          <w:sz w:val="15"/>
          <w:szCs w:val="15"/>
        </w:rPr>
        <w:t>&gt;CQ8192-Apr2015</w:t>
      </w:r>
    </w:p>
    <w:p w:rsidR="004F3998" w:rsidRPr="007715AD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7715AD">
        <w:rPr>
          <w:rFonts w:ascii="Times New Roman" w:hAnsi="Times New Roman" w:cs="Times New Roman"/>
          <w:color w:val="000000" w:themeColor="text1"/>
          <w:sz w:val="15"/>
          <w:szCs w:val="15"/>
        </w:rPr>
        <w:t>TGGGGGGGCCTGGCAGGTTTTA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230-Apr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CGGGTCTGCA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398-Jun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TTA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990-Jan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GTCTGCAGGGTTTTATCATGCATTGCTAGAGATGGTTCCTTCAGTTGATATTGATAAAGATTATTTATATATAGAAAAACTGGCTCATGATAGTTATTTTGCAAAGTTTGCGCTAGAGTATGGGAAGGTGTTGTTCTGCCCTGAA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149-Feb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TCGGCAGGCTTTATCATGCATTGTTAGAGATGGTTCCTTCAGTTGATATTGATAAAGATTATTTATATATAGAAAAACTGTCTCATGATAATTATTTTGCAAAGTTTGCACTAGAGTATGGGAAGGTGTTGTTCTGCCCTGAGCAACTGGTCTTGTATCGAAGACACGGACATAATGTAACAACTAGTCATCATTTTAAATTATCTCCGCTAAA</w:t>
      </w:r>
    </w:p>
    <w:p w:rsidR="007715AD" w:rsidRPr="004F3998" w:rsidRDefault="007715AD" w:rsidP="007715AD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134-Feb2016</w:t>
      </w:r>
    </w:p>
    <w:p w:rsidR="007715AD" w:rsidRPr="004F3998" w:rsidRDefault="007715AD" w:rsidP="007715AD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CCGTCTGCA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898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TGGCACGCTTTTATCATGCTTTGCGCTAGATGGTTCCTTCAGTTGATATTGATAAAGATTATTTATATATAGAAAAACTGGCTCATGATAGTTATTTTGCAAAGTTTGCACTAGAGTATGGGAAGGTGTTGTTCTGCCCTGAGCAACTGGTCTTGTATCGAAGACATGGACATAATGTAACAACTAGTCATCATTTTAAATTATCTCCGCTAA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799-Jan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TGAGTCCTGCAT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400-Feb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TTGGTCTTGTTAGTCTCAGTCATGCTTTGCTCCACAAA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697-Apr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GGTCGTCTTGCACGT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385-May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AGGTCTGCA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20-Oct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A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616-Oct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TTTTAATGGCAGGTTTTTATCATGCATTGCTAGAGATGGTTCCTTCAGTTGATATTGATAAAGATTATTTATATATAGAAAAACTGGCTCATGATAGTTATTTTGCAAAGTTTGCACTAGAGTATGGGAAGGTGTTGTTCTGCCCTGAGCAACTGGTCTTGTATCGAAGACATGGACATAATGTAACAACTAGTCATCATTTTAAATTATCTCCGCT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048-Dec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GGCCCCCTTCCTTCTCATTTTTAATTATTTGCGCT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082-Dec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CCCCCTTCCTTCTCATTTTTAATTATTTGCGCT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158-Dec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GGTCGGGAGGCTTT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166-Dec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TGTCGGGGCAGGCTTT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589-Mar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TTTTCATGCGGTTTTAATCATGCATTGCTAGAGATGGTTCCTTCAGTTGATATTGATAAAGATTATTTATATATAGAAAAACTGGCTCATGATAGTTATTTTGCAAAGTTTGCGCTAGAGTATGGGAAGGTGTTGTTCTGCCCTGAACAACTGGTCTTGTATCGAAGACATGGACATAATGTAACAACTAGTCATCATTTTAAATTATCTCCGCT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961-Jun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TGAATGTCTTATGTCATGTCTTCGATACAAGACCAGTTGCTCAGGGCAGAACAACACCTTCCCATACTCTAGTGCAAACTTTGCAAAATAACTATCATGAGCCAGTTTTTCTATATATAAATAATCTTTATCAATATCAACTGAAGGAACCATCTCTAGCAATGCATGATTAAAACCTGCAGTACACCCCCAGATATAGGCATGAATAAATACAAATT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495-Oct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AGGTTGGGTACATATAGTGCGATTTC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690-Nov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GTACCTGCCAGGTTTTATCATGCATTGCTAGAGATGGTTCCTTCAGTTGATATTGATAAAGATTATTTATATATAGAAAAACTGGCTCATGATAGTTATTTTGCAAAGTTTGCACTAGAGTATGGGAAGGTGTTGTTCTGCCCTGAGCAACTGGTCTTGTATCGAAGACAT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078-Ja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GGTTCTGGCAGGTTTTATCATGCATTGCTAGAGATGGTTCCTTCAGTTGATATTGATAAAGATTATTTATATATAGAAAAACTGGCTCATGATAGTTATTTTGCAAAGTTTGCACTAGAGTATGGGAAGGTGTTGTTCTGCCCTGAGCAACTGGTCTTGTATCGAAGACATGGACATAATGTAACAACTAGTCATCATTTTAAATTATCTCCGCTAA</w:t>
      </w:r>
    </w:p>
    <w:p w:rsidR="007715AD" w:rsidRPr="004F3998" w:rsidRDefault="007715AD" w:rsidP="007715AD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733-Jun2014</w:t>
      </w:r>
    </w:p>
    <w:p w:rsidR="007715AD" w:rsidRPr="004F3998" w:rsidRDefault="007715AD" w:rsidP="007715AD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GGGGTTCTGGCAGGTTTTATCATGCATTGCTAGAGATGGTTCCTTCAGTTGATATTGATAAAGATTATTTATATATAGAAAAACTGGCTCATGATAGTTATTTTGCAAAGTTTGCACTAGAGTATGGGAAGGTGTTGTTCTGCCCTGAGCAACTGGTCTTGTATCGAAGACATGGACATAATGTAACAACTAGTCATCATTTTAAATTATCTCCGCT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854-Jur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GTTTTAATGGCAGGTTTTTATCATGCATTGCTAGAGATGGTTCCTTCAGTTGATATTGATAAAGATTATTTATATATAGAAAAACTGGCTCATGATAGTTATTTTGCAAAGTTTGCACTAGAGTATGGGAAGGTGTTGTTCTGCCCTGAGCAACTGGTCTTGTATCGAAGACATGGACATAATGTAACAACTAGTCATCATTTTAAATTATCTCCGCT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967-Feb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GGGGGGGTCGGCAGGCTTTA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565-Nov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CGAATGATATTATGTCATGTCTTCGATACAAGACCAGTTGCTCAGGGCAGAACAACACCTTCCCATACTCTAGTGCAAACTTTGCAAAATAACTATCATGAGCCAGTTTTTCTATATATAAATAATCTTTATCAATATCAACTGAAGGAACCATCTCTAGCAATGCATGATTAAAACCTGCAGTACACCCCCAGATATAGGCATGAATAAAATACAAATTA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479-Jul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TTGTTAATTAGGAGGCTTTATCATGCATTGTTAGAGATGGTTCCTTCAGTTGATATTGATAAAGATTATTTATATATAGAAAAACTGTCTCATGATAATTATTTTGCAAAGTTTGCACTAGAGTATGGGAAGGTGTTGTTCTGCCCTGAGCAACTGGTCTTGTATCGAAGACACGGACATAATGTAACAACTAGTCATCATTTTAAATTATCTCCGCT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</w:t>
      </w:r>
    </w:p>
    <w:p w:rsidR="004F3998" w:rsidRPr="00BE7AE2" w:rsidRDefault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15B/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504-Mar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TCAGTGT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510-Mar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CGTGA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532-Mar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GGTGTTTTGTTTTCCGATTTGAGTG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AT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926-Jul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TTCGCTGT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395-Nov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ACGTGTTGTTTTAGATTTGAGTAAGGCATTCAATTGGATATTAGCAGTATTTTTTTATAATTATTATTTGAAAAATCCCATTAACGTTGACAAGATAAAGAAATATATGTTTTATAATTTCGCTATATTAGTTATTATTGTTGCTTTATTCTATGTTCAAAGAGGCGCT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640-Apr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AGGTGTTGTTTTC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794-Ju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AAGCTGT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460-Nov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CAGGTGT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848-Dec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GTAATATTCTTCATTCTTCGGCTAAT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GGCGGATG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852-Dec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AAAACAATACAATGTATATAATCAGAGCAATAATAGCTATTCTAGATTTACTCAATACTAAAACCTGTAGCAAAAAAGCAAGAATAGTTACTTGTGTAAAAAAACTAAGTTTAAATAACCTAATTAACGGTAACAAAAAAAGAATCAACTGCCCATTTAATGTTGAATATTCTAAAAATCCTGCATATCTTACTCCGTAACTGGTAGCTGATACGAATCCGTCCCAACCTAATAAGCTTCTTCCAAACAATACTACATTAGCGCCTCTTTGAACATAGAATAAAGCAACAATAATAACTAATATAGCGAAATTATAAAACATATATTTCTTTATCTTGTCAACGTTAATGGGATTTTTCAAATAATAATTATAAAAAAATACTGCTAATATCCAATTGAATGCCTTACTCAAATCTGAAAACAACACTTGAATAGGTAAGCCACTAATTAAAAAATTCC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306-Apr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AAAGTGATGTTTTAGATTTGAGT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GTAACTATTCTTGCTTTTTTGCTACAGGTTTTAGTATTGAGTAAATCTAGAATAGCTATTATTGCTCTGATTATATACATAGTATTTGTAGTAATGGTTCAGATTACTTCAATTATA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630-Dec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CAGCGT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274-Oct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CCGTGTTGA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A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738-Ju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GAGTT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AGCGGAG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301-Aug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ATCCGTGA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399-Sep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ATCCGTGA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292-Nov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CAGGTGTTGTTTTAGATTTGAGTAAG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&gt;CQ3420-May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GCCTCTGATCGTTTTAGATTTGAGTAAGCATTCAATTGGATATTAGCAGTATTTTTTTATAATTATTATTTGAAAAATCCCATTAACGTTGACAAGATAAAGAAATATATGTTTTATAATTTCGCTATATTAGTTATTATTGTTGCTTTATTCTATGTTCAAAGAGGCGCTAATGTAGTATTGTTTGGAAGAAGCTTATTAGGTTGGGACGGATTCGTATCAGCTACCAGTTACGGAGTAAGATATGCAGGATTTTTAGAATATTCAACATTAAATGGGCAGTTGATTCTTTTTTTGTTACCGTTAATTAGGTTATTTAAACTTAGTTTTTTTACACAAGTAACTATTCTTGCTTTTTTGCTACAGGTTTTAGTATTGAGTAAATCTAGAATAGCTATTATTGCTCTGATTATATACATAGTATTTGTAGTAATGGTTCAGATTACTTCAATTATAAGCGGA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</w:p>
    <w:p w:rsidR="004F3998" w:rsidRPr="00BE7AE2" w:rsidRDefault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19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0-Jul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CGTTCATCTATGAGTGTGTGTATAATCCTCTTGAACAGTAGTTGTAAGAGCATCAATGACAGTATTTCCAGTCACATAAACATTCTCTCTACCTTCTTTTAAGAGATTTTCTTTAGCCAACTCAGTTGGAGCAAAATGGTAAGTTGCAATGATTGATGTCGATTGCCTGTTAAATTCTTCAGGAAATGGACTTTGTAAATTGTACGTTCGCAAACCAGCTTCAACATGTCCTACTTTAATTCCCAAATAGAATGCTGCCAAGGCTGCTGCATAAGTTGTCGTAGTGTCACCGTGAACTAGGACAATATCTGGTTGTTCCTTCTCTAAAACTGGTTTTATCTTTTCCAAGATACTAGTTGTGATAGAGAACAAGGTTTGGTTAGCCTTCATAATTTCTAAATCATAATCTGGTACATCACCAAATAAATCTAAAAATGACTA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40-Nov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AATTAGTCATGATTCAGAATTATAGAAGGCTTACCAAACCATGCA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GG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44-Jul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TGTATACTGTCGTGTCTAGATGCTATAGATCAGCTTACCGATCCTTGCA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TGACTGCTCA</w:t>
      </w:r>
    </w:p>
    <w:p w:rsidR="00823872" w:rsidRPr="004F3998" w:rsidRDefault="00823872" w:rsidP="00823872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694-Jul2012</w:t>
      </w:r>
    </w:p>
    <w:p w:rsidR="00823872" w:rsidRPr="004F3998" w:rsidRDefault="00823872" w:rsidP="00823872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GGCTTATGATTTAGATTATGAAGGCTAACCAAACCT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ACTGCTCCA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348-Jan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AGTATTTATGATTTTAGAATTATGATGGCTACCAAACCTA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GGACTGCTC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&gt;CQ4466-Feb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AGTATTATCGATCTATCTTAATGAATGGCTCACCAAACCTTGTA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GACCTGCT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759-Apr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CATTATCGATCTTAGCTTTATGATGGCTCACCAAACCTTGTA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GAACTGCTC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205-Feb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CGATCACTCTAATGCTAAGAGTGTATAATACATCTTGAACAGTAGTTGTAAGAGCATCAATGACAGTATTTCCAGTCACATAAACATTCTCTCTACCTTCTTTTAAGAGATTTTCTTTAGCCAACTCAGTTGGAGCAAAATGGTAAGTTGCAATGATTGATGTCGATTGCCTGTTAAATTCTTCAGGAAATGGACTTTGTAAATTGTACGTTCGCAAACCAGCTTCAACATGTCCTACTTTAATTCCCAAATAGAATGCTGCCAAGGCTGCTGCATAAGTTGTCGTAGTGTCACCGTGAACTAGGACAATATCTGGTTGTTCCTTCTCTAAAACTGGTTTTATCTTTTCCAAGATACTAGTTGTGATAGAGAACAAGGTTTGGTTAGCCTTCATAATTTCTAAATCATAATCTGGTACATCACCAAATAAATCTAAAAAGGGACTAAC</w:t>
      </w:r>
    </w:p>
    <w:p w:rsidR="004F3998" w:rsidRPr="00823872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823872">
        <w:rPr>
          <w:rFonts w:ascii="Times New Roman" w:hAnsi="Times New Roman" w:cs="Times New Roman"/>
          <w:color w:val="000000" w:themeColor="text1"/>
          <w:sz w:val="15"/>
          <w:szCs w:val="15"/>
        </w:rPr>
        <w:t>&gt;CQ6548-Apr2014</w:t>
      </w:r>
    </w:p>
    <w:p w:rsidR="004F3998" w:rsidRPr="00823872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823872">
        <w:rPr>
          <w:rFonts w:ascii="Times New Roman" w:hAnsi="Times New Roman" w:cs="Times New Roman"/>
          <w:color w:val="000000" w:themeColor="text1"/>
          <w:sz w:val="15"/>
          <w:szCs w:val="15"/>
        </w:rPr>
        <w:t>TCGGATTATGATTTAGAATTATGAAGGCTCACCAAACCTA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445-Nov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GGTATTATGATTTAGAATTATGAAGGCTAACCAAACCT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GAAACTGCTC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498-Aug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ACCGAATAATCGATTTAGCAATTATGAATGGCTCACCAAACCTA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TGGACTGCTC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124-Feb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CGTATTTATGATTTAGAATTATGAAGGCTAACCAAACCTTGTTCTCTATCACAACTAGTATCTTGGAAAAGATAAAACCAGTT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GGG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224-Mar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TGATTATGATTTAGAATTATGAAGGCTAACCAAACCT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GG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380-May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ATTATGATTTAGATTATGAAGGCTAACCAAACCT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GA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110-Ja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TTATTATGATTTAGAATTATGAAGGCTAACCAAACCT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GGA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946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CTACATCGTCTATCTTATTCGACTGCTTGACTGCTCACACTCACTATCAC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TG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985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GTATTATGATTTAGAATTATGAAGGCTACCAAACCTTGTTCTCTATCACA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TTGGC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326-May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GATTTAGAATTATGAAGGCTAACCAAACCTTGTTCTCTATCACAACTAGTATCTTGGAAAAGATAAAACCAGTTTTAGAGAAGGAACAACCAGATATTGTCCTAGTTCACGGTGACACTACGACAACTTATGCAGCAGCCTTGGCAGCATTCTATTTGGGAATTAAAGTAGGACATGTTGAAGCTGGTTTGCGAACGTACAATTTACAAAGTCCATTTCCTGAAGAATTTAACAGGCAATCGACATC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AATCATTGCAACTTACCATTTTGCTCCAACTGAGTTGGCTAAAGAAAATCTCTTAAAAGAAGGTAGAGAGAATGTTTATGTGACTGGAAATACTGTCATTGATGCTCTTACAACTACTGTTCAAGAGGATTATACACACACTCATTTAGATTTAAACGCTAACTATCGTCTCATCTTATGACTGCTCAAA</w:t>
      </w:r>
    </w:p>
    <w:p w:rsidR="00823872" w:rsidRPr="004F3998" w:rsidRDefault="00823872" w:rsidP="00823872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531-Jun2012</w:t>
      </w:r>
    </w:p>
    <w:p w:rsidR="00823872" w:rsidRPr="004F3998" w:rsidRDefault="00823872" w:rsidP="00823872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CGATACCTCATAATGCTAAGACTGGACTAACCACTTGAACCAGTAGTTGTAAGAGCATCAATGACAGTATTTCCAGTCACATAAACATTCTCTCTACCTTCTTTTAAGAGATTTTCTTTAGCCAACTCAGTTGGAGCAAAATGGTAAGTTGCAATGATTGATGTCGATTGCCTGTTAAATTCTTCAGGAAATGGACTTTGTAAATTGTACGTTCGCAAACCAGCTTCAACATGTCCTACTTTAATTCCCAAATAGAATGCTGCCAAGGCTGCTGCATAAGTTGTCGTAGTGTCACCGTGAACTAGGACAATATCTGGTTGTTCCTTCTCTAAAACTGGTTTTATCTTTTCCAAGATACTAGTTGTGATAGAGAACAAGGTTTGGTTAGCCTTCATAATTTCTAAATCATAATCTGGTACATCACCAAATAAATCTAAAAAGGGGACTA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34-Jul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CATGAGATCTGAGTGCAACTTAGGAAAAG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TGACTGCT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193-Dec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CCTACCATCGTCTATCTTATTCGACTGCTTAGACTGCTCAAACACACTATCACAC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TG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878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CTACATCGTCTATCTTATTCGACTGCTTGACTGCTCACACTCACTATCACACTAGTATCTTGGAAAAGATAAAACCAGTTTTAGAGAAGGAACAACCAGATATTGTCCTAGTTCACGGTGACACTACGACAACTTATGCAGCAGCCTTGGCAGCATTCTATTTGGGAATTAAAGTAGGACATGTTGAAGCTGGTTTGCGAACGTACAATTTACAAAGTCCATTTCCTGAAGAATTTAACAGGCAATCGACATCAATCATTGCAACTTACCATTTTGCTCCAACTGAGTTGGCTAAAGAAAATCTCTTAAAAGAAGGTAGAGAGAATGTTTATGTGACTGGAAATACTGTCATTGATGCTCTTACAACTACTGTTCAAGAGGATTATACACACACTCATTTAGATTTAAACGCTAACTATCGTCTCATCTTATTGACTGCT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</w:t>
      </w:r>
    </w:p>
    <w:p w:rsidR="004F3998" w:rsidRPr="00BE7AE2" w:rsidRDefault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19F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3-Jul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TTTTTTTGGGAATTGCTCT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98-Sep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GTTTTGG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91-Dec2009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GGCCGTAACGCCCTAAGACATATGCGCCGTCTCCTCAACTATTACGTATCTTTACAGGAAGGAAATATACAACCTTGTTCTTA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55-Feb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TCTTGGACTTGCTCT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74-Feb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TTTTGGA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42-Mar2010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TTCTGGA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8C7A94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8C7A94">
        <w:rPr>
          <w:rFonts w:ascii="Times New Roman" w:hAnsi="Times New Roman" w:cs="Times New Roman"/>
          <w:color w:val="000000" w:themeColor="text1"/>
          <w:sz w:val="15"/>
          <w:szCs w:val="15"/>
        </w:rPr>
        <w:t>&gt;CQ570-May2010</w:t>
      </w:r>
    </w:p>
    <w:p w:rsidR="004F3998" w:rsidRPr="008C7A94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8C7A94">
        <w:rPr>
          <w:rFonts w:ascii="Times New Roman" w:hAnsi="Times New Roman" w:cs="Times New Roman"/>
          <w:color w:val="000000" w:themeColor="text1"/>
          <w:sz w:val="15"/>
          <w:szCs w:val="15"/>
        </w:rPr>
        <w:t>CAATTTTTTGGGAATTGCTCT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09-Jun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GAATTGAATTATTCATTCATGTATCTCAACCAATATAAGCAGATACGTCAATAACACGAATGAGAACTCGAATAAAAGTTCGCACTGTCAATTCACCTTCCTAACTCGTTGCATTTCTAAAAAACCACTGAATATTTGACCCCGTATATCCATTACTAAGAACAAGGTTGTATATTTCCTTCCTGTAAAGATACAAAATAAAGAGATCAATTATAATAGTTAGAGCAATTTTCCAAAATTGGATATCAATTAATCGATCAGCAATCTTA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10-Jun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CCATTTTTTTGGA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40-Jul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CTTCTTCATAACTGCTCTAGAATTATAACATGATCTCTTATATTTTGTATCTTTACAGGAAGGAAATATACAACCTTGTTCTTAGTAATGGATATACGGGGTCAAATATTCAGTGGTTTTTTAGAAATGCAACGAGTTATGAAGGTGAATTGACAGTGCGAACTTTTATTCGAGTTCTCATTCGTGTTATTGACGTATCTGCTTATATTTTTGGATATACTTTTATTAATAATTTTCTTATCTATCGCCATAAACGCCCTAAAG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28-Jul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CGCAAATTATTAATAAAAGTATATCCAAAAATATAAGCAGATACGTCAATAACACGAATGAGAACTCGAATAAAAGTTCGCACTGTCAATTCACCTTCATAACTCGTTGCATTTCTAAAAAACCACTGAATATTTGACCCCGTATATCCATTACTAAGAACAAGGTTGTATATTTCCTTCCTGTAAAGATACAAAATAAAGAGATCAATTATAATAGTTAGAGCAATTTTCCAAAATTGGATATCAATTAATCGATCACAATCTTAAC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087-Nov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AGTTTTTGGG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237-Jan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CTTTTTTTGG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493-Nov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CCTTTGGCGTAGTTGCTCTACTATTATAATACGATCTCTA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514-Nov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CCTCTGGC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544-Nov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CCTGTAATTTGCTCCTAACTATTTTTAAATGATCTCTTTATTTTGTATCTTTACAGGAAGGAAATATACAACCTTGTTCTTAGTAATGGATATACGGGGTCAAATATTCAGTGGTTTTTTAGAAATGCAACGAGTTATGAAGGTGAATTGACAGTGCGAACTTTTATTCGAGTTCTCATTCGTGTTATTGACGTATCTGCTTATATTTTTGGATATACTTTTATTAATAATTTTCTTATCTATCGCCATAAACGCCCTAAG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574-Dec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CTTTTTGGGAAATTGCTCTA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862-Jan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TTTGGGA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875-Jan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TTTTTTGGG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024-Feb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GGTATGCAATTGCTCT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&gt;CQ3194-Mar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CGGTTAGAGTGCTCTACTATTATAATTAGATCTCTTATCTTTCCGTATCTTTCCAGGAAGGAAATATACAACCTTAGTTCTTAGTAATGGATATACGGGGTCAAATATTCAGTGGTTTTTTAGAAATGCAACGAGTTATGAAGGTGAATTGACAGTGCGAACTTTTATTCGAGTTCTCATTCGTGTTATTGACGTATCTGCTTATATTTTTGGATATACTTTTATTAATAATTTTCTTATCTATCGCCATAAACGCCCTAAAGACATATTAC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401-May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CTTTTTTGGAA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473-May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TTTGGCATTGCTCT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551-Jun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GTCACTGCAATTTGCTCTAACTATTATAATTGATCTCTTTATTTTGTATCTTTACAGGAAGGAAATATACAACCTTGTTCTTAGTAATGGATATACGGGGTCAAATATTCAGTGGTTTTTTAGAAATGCAACGAGTTATGAAGGTGAATTGACAGTGCGAACTTTTATTCGAGTTCTCATTCGTGTTATTGACGTATCTGCTTATATTTTTGGATATACTTTTATTAATAATTTTCTTATCTATCGCCATAAACGCCCTAAGGACATATTAC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548-Jun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CGTAAATTATTATAAAAGTATATCCAAAAATATAAGCAGATACGTCAATAACACGAATGAGAACTCGAATAAAAGTTCGCACTGTCAATTCACCTTCATAACTCGTTGCATTTCTAAAAAACCACTGAATATTTGACCCCGTATATCCATTACTAAGAACAAGGTTGTATATTTCCTTCCTGTAAAGATACAAAATAAAGAGATCAATTATAATAGTTAGAGCAATTTTCCAAAATTGGATATCAATTAATCGATCAGCAATCTTA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608-Jun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CGCAAATTATTATAAAAGTATATCCAAAAATATAAGCAGATACGTCAATAACACGAATGAGAACTCGAATAAAAGTTCGCACTGTCAATTCACCTTCATAACTCGTTGCATTTCTAAAAAACCACTGAATATTTGACCCCGTATATCCATTACTAAGAACAAGGTTGTATATTTCCTTCCTGTAAAGATACAAAATAAAGAGATCAATTATAATAGTTAGAGCAATTTTCCAAAATTGGATATCAATTAATCGATCACAATCTTAACCAACT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668-Jul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CTTTTTGGGAATTGCTCT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812-Aug2012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TTTGGA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047-Nov2012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TTTTGGGGAAATTGGCTCTAACTATTATAATTGATCTCTTTATTTTGTATCTTTACAGGAAGGAAATATACAACCTTGTTCTTAGTAATGGATATACGGGGTCAAATATTCAGTGGTTTTTTAGAAATGCAACGAGTTATGAAGGTGAATTGACAGTGCGAACTTTTATTCGAGTTCTCATTCGTGTTATTGACGTATCTGCTTATATTTTTGGATATACTTTTATTAATAATTTTCTTATCTATCGCCATAA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ACGCCCTAAGGACATATTAAT</w:t>
      </w:r>
    </w:p>
    <w:p w:rsidR="004F3998" w:rsidRPr="00503ADD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03ADD">
        <w:rPr>
          <w:rFonts w:ascii="Times New Roman" w:hAnsi="Times New Roman" w:cs="Times New Roman"/>
          <w:color w:val="000000" w:themeColor="text1"/>
          <w:sz w:val="15"/>
          <w:szCs w:val="15"/>
        </w:rPr>
        <w:t>&gt;CQ4165-Dec2012</w:t>
      </w:r>
    </w:p>
    <w:p w:rsidR="004F3998" w:rsidRPr="00503ADD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03ADD">
        <w:rPr>
          <w:rFonts w:ascii="Times New Roman" w:hAnsi="Times New Roman" w:cs="Times New Roman"/>
          <w:color w:val="000000" w:themeColor="text1"/>
          <w:sz w:val="15"/>
          <w:szCs w:val="15"/>
        </w:rPr>
        <w:t>AACTTTATGGGGAATTGCTCTA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503ADD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03ADD">
        <w:rPr>
          <w:rFonts w:ascii="Times New Roman" w:hAnsi="Times New Roman" w:cs="Times New Roman"/>
          <w:color w:val="000000" w:themeColor="text1"/>
          <w:sz w:val="15"/>
          <w:szCs w:val="15"/>
        </w:rPr>
        <w:t>&gt;CQ4215-Jan2013</w:t>
      </w:r>
    </w:p>
    <w:p w:rsidR="004F3998" w:rsidRPr="00503ADD" w:rsidRDefault="004F3998" w:rsidP="004F399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03ADD">
        <w:rPr>
          <w:rFonts w:ascii="Times New Roman" w:hAnsi="Times New Roman" w:cs="Times New Roman"/>
          <w:color w:val="000000" w:themeColor="text1"/>
          <w:sz w:val="15"/>
          <w:szCs w:val="15"/>
        </w:rPr>
        <w:t>AGATTATATCGCGCTCTCTGATATTTAGCGTGCGTACACTCACATATTTTGTATCTTTACAGGAAGGAAATATACAACCTTGTTCTTAGTAATGGATATACGGGGTCAAATATTCAGTGGTTTTTTAGAAATGCAACGAGTTATGAAGGTGAATTGACAGTGCGAACTTTTATTCGAGTTCTCATTCGTGTTATTGACGTATCTGCTTATATTTTTGGATATACTTTTATTAATAATTTTCTTATCTATCGCCATAAACGCCCTAAAGACATATA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416-Feb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TTTTGGGA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390-Sep2013</w:t>
      </w:r>
    </w:p>
    <w:p w:rsidR="008C7A94" w:rsidRPr="004F3998" w:rsidRDefault="008C7A94" w:rsidP="008C7A94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TTTGG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675-Nov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CTCTGG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898-Dec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CTTTTGGTATTGCTCTAACTATTATAATTGATCTCTTTATTTTGTATCTTTACAGGAAGGAAATATACAACCTTGTTCTTAGTAATGGATATACGGGGTCAAATATTCAGTGGTTTTTTAGAAATGCAACGAGTTATGAAGGTGAATTGACAGTGCGAACTTTTATTCGAGTTCTCATTCGTGTTATTGACGTATCTGCTTATATTTTTGGATATACTTTTATTAATAATTTTCTTATCTATCGCCATAAACGCCCTAAG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765-Nov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ACGTAATTATTAATAAAAGTATATCCAAAAATATAAGCAGATACGTCAATAACACGAATGAGAACTCGAATAAAAGTTCGCACTGTCAATTCACCTTCATAACTCGTTGCATTTCTAAAAAACCACTGAATATTTGACCCCGTATATCCATTACTAAGAACAAGGTTGTATATTTCCTTCCTGTAAAGATACAAAATAAAGAGATCAATTATAATAGTTAGAGCAATTTTCCAAAATTGGATATCAATTAATCGATCACAATCTTAAC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034-Ja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TTTTGGAAATTGCTCTA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198-Feb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CTTTAGCCCTATTCGCTCTATCTATTATAATTACATCTCTTATATTTTGTATCTTTACAGGAAGGAAATATACAACCTTGTTCTTAGTAATGGATATACGGGGTCAAATATTCAGTGGTTTTTTAGAAATGCAACGAGTTATGAAGGTGAATTGACAGTGCGAAC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519-Apr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TTTTGGAAATTGCTCTACTATTATAATTGATCTCTTTATTTTGTATCTTTACAGGAAGGAAATATACAACCTTGTTCTTAGTAATGGATATACGGGGTCAAATATTCAGTGGTTTTTTAGAAATGCAACGAGTTATGAAGGTGAATTGACAGTGCGAACTTTTATTCGAGTTCTCATTCGTGTTATTGACGTATCTGCTTATATTTTTGGATATACTTTTATTAATAATTTTCTTATCTATCGCCATAAACGCCCTAAAGGACATATTAC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694-May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CTTTTGGAATTGCTCTA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800-Ju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TTTTTGGTAATTGCTCTAACTATTATAACATGATCTCTTTATTTTGTATCTTTACAGGAAGGAAATATACAACCTTGTTCTTAGTAATGGATATACGGGGTCAAATATTCAGTGGTTTTTTAGAAATGCAACGAGTTATGAAGGTGAATTGACAGTGCGAACTTTTATTCGAGTTCTCATTCGTGTTATTGACGTATCTGCTTATATTTTTGGATATACTTTTATTAATAATTTTCTTATCTATCGCCATAAACGCCCTAAGAACATATTACT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865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TTTTCTTTCACAATTCGGCCATCTACGCCCTAAACCCGTTTTAATTTATTTTGTATCTTTACAGGAAGGAAATATACAACCTTGTTCTTAGTAATGGATATACGGGGTCAAATATTCAGTGGTTTTTTAGAAATGCAACGAGTTATGAAGGTGAATTGACAGTGCGAACTTTTATTCGAGTTCTCATTCGTGTTATTGACGTATCTGCTTATATTTTTGGATATACTTTTATTAATAATTTTCTTATCTATCGCCATAAACGCCCTAAAGACATAT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933-Jul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TCATTTCGTGGTGCATCTACTATTATAATACGTTTTCCA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237-Apr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GTAGGAATTGCTCT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273-May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ATAAATTGGGGGAAATTGCTCTAACTATTATAATTGATCTCTTTATTTTGTATCTTTACAGGAAGGAAATATACAACCTTGTTCTTAGTAATGGATATACGGGGTCAAATATTCAGTGGTTTTTTAGAAATGCAACGAGTTATGAAGGTGAATTGACAGTGCGAACTTTTATTCGAGTTCTCATTCGTGTTATTGACGTATCTGCTTATATTTTTGGATATACTTTTATTAATAATTTTCTTATCTATCGCCATAAACGCCCTAAGA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336-May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TTTGGGACTTGCTCT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557-Sep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TTGGAATTGCTCTACTATTATAATTGATCTCTTTATTTTGTATCTTTACAGGAAGGAAATATACAACCTTGTTCTTAGTAAT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GGATATACGGGGTCAAATATTCAGTGGTTTTTTAGAAATGCAACGAGTTATGAAGGTGAATTGACAGTGCGAACTTTTATTCGAGTTCTCATTCGTGTTATTGACGTATCTGCTTATATTTTTGGATATACTTTTATTAATAATTTTCTTATCTATCGCCATAAACGCCCT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346-Apr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GTTTTGG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758-Nov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GTTAGCAATTATTAGTTCAGGTATATCCATAGATATAAGCAGATACGTCAATAACACGAATGAGAACTCGAATAAAAGTTCGCACTGTCAATTCACCTTCATAACTCGTTGCATTTCTAAAAAACCACTGAATATTTGACCCCGTATATCCATTACTAAGAACAAGGTTGTATATTTCCTTCCTGTAAAGATACAAAATAAAGAGATCAATTATAATAGTTAGAGCAATTTTCCAAAATTGGATATCAATTAATCGATCACAAATCTTAACT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796-Nov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CATTGGTAATTGCTCTAACTATTATAATTGATCTCTTTATTTTGTATCTTTACAGGAAGGAAATATACAACCTTGTTCTTAGTAATGGATATACGGGGTCAAATATTCAGTGGTTTTTTAGAAATGCAACGAGTTATGAAGGTGAATTGACAGTGCGAACTTTTATTCGAGTTCTCATTCGTGTTATTGACGTATCTGCTTATATTTTTGGATATACTTTTATTAATAATTTTCTTATCTATCGCCATAAACGCCCTAAAG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663-May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CTTTTGGAATTGCTCTA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562-Mar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AGGTTTCGTCACCCTATCGCTCTCCTACCTATAACATACATCTCTATATATTTTGTATCTTTACAGGAAGGAAATATACAACCTTGTTCTTAGTAATGGATATACGGGGTCAAATATTCAGTGGTTTTTTAGAAATGCAACGAGTTATGAAGGTGAATTGACAGTGCGAACTTTTATTCGAGTTCTCATTCGTGTTATTGACGTATCTGCTTATATTTTTGGATATACTTTTATTAATAATTTTCTTATCTATCGCCATAAACGCCCTAAAGACATATTAC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010-Jan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CTTTGGTAATTGCTCTACTATTATAATTGATCTCTTTATTTTGTATCTTTACAGGAAGGAAATATACAACCTTGTTCTTAGTAATGGATATACGGGGTCAAATATTCAGTGGTTTTTTAGAAATGCAACGAGTTATGAAGGTGAATTGACAGTGCGAACTTTTATTCGAGTTCTCATTCGTGTTATTGACGTATCTGCTTATATTTTTGGATATACTTTTATTAATAATTTTCTTATCTATCGCCATAAACGCCCTAAGA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309-Feb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TTTTGGGGA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778-Apr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CTTTTGGCAATTGCTCTA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280-Aug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AAGCTTTGCAATTGCTCTAACTATTATAATTGATCTCTTTATTTTGTATCTTTACAGGAAGGAAATATACAACCTTGTTCTTAGTAATGGATATACGGGGTCAAATATTCAGTGGTTTTTTAGAAATGCAACGAGTTATGAAGGTGAATTGACAGTGCGAACTTTTATTCGAGTTCTCATTCGTGTTATTGACGTATCTGCTTATATTTTTGGATATACTTTTATTAATAATTTTCTTATCTATCGCCATAAACGCCCTAAAGA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162-Sep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AGCAATTATTATAAAAGTATATCCAAAAATATAAGCAGATACGTCAATAACACGAATGAGAACTCGAATAAAAGTTCGCACTGTCAATTCACCTTCATAACTCGTTGCATTTCTAAAAAACCACTGAATATTTGACCCCGTATATCCATTACTAAGAACAAGGTTGTATATTTCCTTCCTGTAAAGATACAAAATAAAGAGATCAATTATAATAGTTAGAGCAATTTTCCAAAATTGGATATCAATTAATCGATCACAAATCTTAAATGA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382-Oct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CCTGTGATATCTGCTCTACGCCCTTAACATCGTTTTCTTTATTTTGTATCTTTACAGGAAGGAAATATACAACCTTGTTCTTAGTAATGGATATACGGGGTCAAATATTCAGTGGTTTTTTAGAAATGCAACGAGTTATGAAGGTGAATTGACAGTGCGAACTTTTATTCGAGTTCTCATTCGTGTTATTGACGTATCTGCTTATATTTTTGGATATACTTTTATTAATAATTTTCTTATCTATCGCCATAAACGCCCTAAAG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151-Apr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TTTGGGGAATTGCTCTAACTATTATAAT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405-May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GTACGCATAACGGCCTACAGACATATTACCCGTTCTCCATACATTTTGTATCTTTACAGGAAGGAAATATACAACCTTGTTCTTAGTAATGGATATACGGGGTCAAATATTCAGTGGTTTTTTAGAAATGCAACGAGTTATGAAGGTGAATTGACAGTGCGAACTTTTATTCGAGTTCTCATTCGTGTTATTGACGTATCTGCTTATATTTTTGGATATACTTTTATTAATAATTTTCTTATCTATCGCCATAAACGCCCTAAAGACATAT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036-Jun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TTTGGAAATTGCTCTAACTATTATAATTGATCTC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056-Nov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GTCGTAACGCCCTTAGACATATTCCCGGATCTCA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515-Mar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CCTCTTTGGGAAATTGCTCTAACTATTATAATTGATCTCTTTATTTTGTATCTTTACAGGAAGGAAATATACAACCTTGTTCTTAGTAATGGATATACGGGGTCAAATATTCAGTGGTTTTTTAGAAATGCAACGAGTTATGAAGGTGAATTGACAGTGCGAACTTTTATTCGAGTTCTCATTCGTGTTATTGACGTATCTGCTTATATTTTTGGATATACTTTTATTAATAATTTTCTTATCTATCGCCATAAACGCCCTAAGA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501-Oct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TTTTGGGGAATTGCTCTAACTATTATAATTGATCTCTA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&gt;CQ1309-Jan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TCTGTATTGCTCTAACTATTATACATGATCTCTTTATTTTGTATCTTTACAGGAAGGAAATATACAACCTTGTTCTTAGTAATGGATATACGGGGTCAAATATTCAGTGGTTTTTTAGAAATGCAACGAGTTATGAAGGTGAATTGACAGTGCGAACTTTTATTCGAGTTCTCATTCGTGTTATTGACGTATCTGCTTATATTTTTGGATATACTTTTATTAATAATTTTCTTATCTATCGCCATAAACGCCCTAAAGACATA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432-May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ATGGAATTTGCTCTAACTATTATAATTTGATCTCTTTTATTTTTGTATCTTTACAGGAAGGAAATATACAACCTTGTTCTTAGTAATGGATATACGGGGTCAAATATTCAGTGGTTTTTTAGAAATGCAACGAGTTATGAAGGTGAATTGACAGTGCGAACTTTTATTCGAGTTCTCATTCGTGTTATTGACGTATCTGCTTATATTTTTGGATATACTTTTATTAATAATTTTCTTATCTATCGCCATAAACGCCCTAAGAACATATTA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487-Oct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TTTTGGGGAATTGCTCTAACTATTATAATTGATCTCTA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5685-Nov201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CTTTAGTTACGTAAACTGCATCTACGCCCTTAATACGTTTTAATTTATTTTGTATCTTTACAGGAAGGAAATATACAACCTTGTTCTTAGTAATGGATATACGGGGTCAAATATTCAGTGGTTTTTTAGAAATGCAACGAGTTATGAAGGTGAATTGACAGTGCGAACTTTTATTCGAGTTCTCATTCGTGTTATTGACGTATCTGCTTATATTTTTGGATATACTTTTATTAATAATTTTCTTATCTATCGCCATAAACGCCCTAAAGACATATTACA</w:t>
      </w:r>
    </w:p>
    <w:p w:rsidR="004F3998" w:rsidRPr="004F3998" w:rsidRDefault="004F3998">
      <w:pPr>
        <w:rPr>
          <w:rFonts w:ascii="Times New Roman" w:hAnsi="Times New Roman" w:cs="Times New Roman"/>
          <w:b/>
          <w:color w:val="FF0000"/>
          <w:sz w:val="15"/>
          <w:szCs w:val="15"/>
        </w:rPr>
      </w:pPr>
    </w:p>
    <w:p w:rsidR="004F3998" w:rsidRPr="00BE7AE2" w:rsidRDefault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23F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12-Sep2010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CTATTATTATTATATGTTTGAAAAAATGTTAACGCCAGTAAAGAGATGACTATTGTCGTTGCTGTCACTACCAGTCTATGCTCTTTTTTAATATTATTTATAAAATTTCTATTAATAATAATCCAAAAAACAACTAGTATTATATAAACTGTTCGCGTATTAGATATTAAAAGTAAAAAAAGATCCAACCATAATACAAAACTATCAATCTGATGTTTAGCGTCATATTTTCTGCTGACATATAGTAGAATATAGGAAACTAAAATTGTAATTGCATAAAAATTTTTATGAGTCAAACCTCCATTAAAACCATATGAAAAGCCAATTCCCTCTACAGAAACTGTTACGTG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696-May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TAACTCGTACAATAGAGCTTTGAGTCATAGGTTTTGTATAGCAATTACAATTTTAGTTTCCTATATTCTACTATATGTCAGCAGAAAATATGACGCTAAACATCAGATTGATAGTTTTGTATTATGGTTAGATCTTTTTTTACTTTTAATATCTAATACGCGAACAGTTTATATAATACTAGTTGTTTTTTGGATTATTATTAATAGAAATTTTATAAATAATATTAAAAAAGAGCATAGACTGGTAGTGACAGCAACGATAATAGTCATCTCTTTACTGGCGTTAACATTTTTTTTCAAACATATAACTAATAATAGTGAATCATATAGCCATCGTGTGTAGGGTGTTG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841-Jun2011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TGGGCATCAGAGAGACCGTTGAGTCATAGGTTTTTTTATGCAATTACAATTTTGGTTTCCTATATTCTACTATATGTCAGCAGAAAATATGACGCTAAACATCAGATTGATAGTTTTGTATTATGGTTAGATCTTTTTTTACTTTTAATATCTAATACGCGAACAGTTTATATAATACTAGTTGTTTTTTGGATTATTATTAATAGAAATTTTATAAATAATATTAAAAAAGAGCATAGACTGGTAGTGACAGCAACGACAATAGTCATCTCTTTACTGGCGTTAACATTTTTTTTCAAACATATAATTAATAATAGTGAATCATATAGCCATCGTGTGTAGGTGTTGTG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896-Jan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GTCGCGTACCTGAGACCTTTGAGTCATAAAGATTTTTATGCAATTACAATTTTAGTTTCCTATATTCTACTATATGTCAGCAGAAAATATGACGCTAAACATCAGATTGATAGTTTTGTATTATGGTTAGATCTTTTTTTACTTTTAATATCTAATACGCGAACAGTTTATATAATACTAGTTGTTTTTTGGATTATTATTAATAGAAATTTTATAAATAATATTAAAAAAGAGCATAGACTGGTAGTGACAGC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AACGATAATAGTCATCTCTTTACTGGCGTTAACATTTTTTTTCAAACATATAACTAATAATAGTGAATCATATAGCCATCGTGTGTAGGGTGTTG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599-Jun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AGTAAGCAATTTCCCTCTACAGCACCTGTTCAGCGCAACTATTACAAAGCTATTGTCGTTGCTGTCACTACCAGACTATGCTCTTTTTTAATATTATTTATAAAATTTCTATTAATAATAATCCAAAAAACAACTAGTATTATATAAACTGTTCGCGTATTAGATATTAAAAGTAAAAAAAGATCTAACCATAATACAAAACTATCAATCTGATGTTTAGCGTCATATTTTCTGCTGACATATAGTAGAATATAGGAAACTAAAATTGTAATTGCATAAAAATTTTTATGAGTCAAACCTCCATTAAAACCATATGAAAAGCCAATTCCCTCTACAGAAACTGTTA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930-Sep2012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CTTGGCTATGGAGGTTTGACTCATAAAA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AGGTGTTG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160-Sep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GGCTTCATGGAGGTTTGACTCATAAAA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AGGGTGTTG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447-Nov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GGCTTTATGGAGGTTTGACTCATAAAA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</w:t>
      </w:r>
    </w:p>
    <w:p w:rsidR="000432A0" w:rsidRPr="000432A0" w:rsidRDefault="000432A0" w:rsidP="000432A0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0432A0">
        <w:rPr>
          <w:rFonts w:ascii="Times New Roman" w:hAnsi="Times New Roman" w:cs="Times New Roman"/>
          <w:color w:val="000000" w:themeColor="text1"/>
          <w:sz w:val="15"/>
          <w:szCs w:val="15"/>
        </w:rPr>
        <w:t>&gt;CQ8231-May2015</w:t>
      </w:r>
    </w:p>
    <w:p w:rsidR="000432A0" w:rsidRPr="000432A0" w:rsidRDefault="000432A0" w:rsidP="000432A0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0432A0">
        <w:rPr>
          <w:rFonts w:ascii="Times New Roman" w:hAnsi="Times New Roman" w:cs="Times New Roman"/>
          <w:color w:val="000000" w:themeColor="text1"/>
          <w:sz w:val="15"/>
          <w:szCs w:val="15"/>
        </w:rPr>
        <w:t>AATTGGTTTATGGAGGTTTGACTCATAAAA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GGGGTGTTGG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547-Aug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GGTTTATGGAGGTTTGACTCATAAAA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GGGGTGTTGG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318-Apr2016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GCGCTTTATGGAGGTTTGACTCATAAAA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GGGGTGTTGTGATG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860-Dec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ACGTTGGGCTTCATGGAGGTTTGAGTCATAGG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TAGGTGTTGT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892-Dec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CTATTATTATTATATGTTTGAAAAAAATGTTAACGCCAGTAAAGAGATGACTATTGTCGTTGCTGTCACTACCAGTCTATGCTCTTTTTTAATATTATTTATAAAATTTCTATTAATAATAATCCAAAAAACAACTAGTATTATATAAACTGTTCGCGTATTAGATATTAAAAGTAAAAAAAGATCCAACCATAATACAAAACTATCAATCTGATGTTTAGCGTCATATTTTCTGCTGACATATAGTAGAATATAGGAAACTAAAATTGTAATTGCATAAAAATTTTTATGAGTCAAACCTCCATTAAAACCATATGAAAAGCCAATTCCCTCTACAGAACTGTTA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614-Sep201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ATGGGTTATGGAGGTTTGACTCATAAAAATTTTTATGCAATTACAATTTTAGTTTCCTATATTCTACTATATGTCAGCAGAAAATATGACGCTAAACATCAGATTGATAGTTTTGTATTATGGTTAGATCTTTTTTTACTTTTAATATCTAATACGCGAACAGTTTATATAATACTAGTTGTTTTTTGGATTATTATTAATAGAAATTTTATAAATAATATTAAAAAAGAGCATAGACTGGTAGTGACAGCAACGATAATAGTCATCTCTTTACTGGCGTTAACATTTTTTTTCAAACATATAACTAATAATAGTGAATCATATAGCCATCGTGTGTAGGTGTTGTG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558-Apr20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GGCTTCATGGAGGTTTGACTCATAAAAATTTTTATGCAATTACAATTTTAGTTTCCTATATTCTACTATATGTCAGCAGAAAATATGACGCTAAACATCAGATTGATAGTTTTGTATTATGGTTGGATCTTTTTTTACTTTTAATATCTAATACGCGAACAGTTTATATAATACTAGTTGTTTTTTGGATTATTATTAATAGAAATTTTATAAATAATATTAAAAAAGAGCATAGACTGGTAGTGACAGCAACGACAATAGTCATCTCTTTACTGGCGTTAACATTTTTTTTCAAACATATAATTAATAATAGTGAATCATATAGCCATCGTGTGTAGGGTGTTGTGA</w:t>
      </w:r>
    </w:p>
    <w:p w:rsidR="004F3998" w:rsidRPr="004F3998" w:rsidRDefault="004F3998">
      <w:pPr>
        <w:rPr>
          <w:rFonts w:ascii="Times New Roman" w:hAnsi="Times New Roman" w:cs="Times New Roman"/>
          <w:b/>
          <w:color w:val="FF0000"/>
          <w:sz w:val="15"/>
          <w:szCs w:val="15"/>
        </w:rPr>
      </w:pPr>
    </w:p>
    <w:p w:rsidR="004F3998" w:rsidRPr="00BE7AE2" w:rsidRDefault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Other serotypes</w:t>
      </w:r>
    </w:p>
    <w:p w:rsidR="004F3998" w:rsidRPr="00BE7AE2" w:rsidRDefault="004F3998" w:rsidP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3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231-2014Sep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GGGCCTCTATAGTGTTGATGCTTTTGTAGAGAAACCAAAACCAGAAGAAGCGCCTAGCAATTTAGCTATTATTGGACGTTATCTACTTACTCCTGAGATTTTTTCTATATTAGAAACCCAAAAGCCAGGAGCAGGTAATGAAATTCAATTGACAGATGCTATTGATACATTGAATAAGACACAGAGTGTTTTTGCGCGTGAATTTGTGGGCAAACGTTATGATGTTGGTGATAAGTTTAATTTTATGAAAACATCAATTGATTATGCTCTTCAACATCCTCAGATTAAAGAGAGTTTAAAAAATTACGTTATTGCACTTGGTAAGATTTGGAGAAGA</w:t>
      </w:r>
    </w:p>
    <w:p w:rsidR="004F3998" w:rsidRPr="00BE7AE2" w:rsidRDefault="004F3998" w:rsidP="004F3998">
      <w:pPr>
        <w:rPr>
          <w:rFonts w:ascii="Times New Roman" w:hAnsi="Times New Roman" w:cs="Times New Roman"/>
          <w:b/>
          <w:szCs w:val="21"/>
        </w:rPr>
      </w:pPr>
      <w:r w:rsidRPr="00BE7AE2">
        <w:rPr>
          <w:rFonts w:ascii="Times New Roman" w:hAnsi="Times New Roman" w:cs="Times New Roman"/>
          <w:b/>
          <w:szCs w:val="21"/>
        </w:rPr>
        <w:t>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4955-2015Jun   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CTGGTTTTCTTATATCTAATTATGTTCCGTCTATATTTATATGGGTTTGCTTTCTAATTATTTTTCAAATTACTGGTTTTATTTTACAAAAAGTTAGTATATATGATTTTTCTGTATGGTATCTGATTTTATCTTATTTTTTTATGTTTGGATTAATTTTCAATGAGTATATGGGGTTTCAAACAACTCTGCTGTGGAGCCCTAGTAACTTCTATAATAATGAAGAATTATTTCATTCATATATTTTTATAATTTGGATTTTGTTTTGTTATTCTGTAGGCTATTTATTTTTTTATAGTGATGGAAAGGTACATTATCATTCAGAAGTACAAAATTATCAGGAAAATGAAGAGAAAATTTTGTACAATGCGGGTAGGATTTTAACAGGAGTGGGCA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5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3168-2013Mar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GGGCTATGATACTTTTTCAATATTGATTATGTTTATCGAGCAGAACGATCTTTCCTGTTTTTTTTATTAATAATAGGTTATGTAATTAGCACTATTGCTTTGTTAGATATAGTTACAGGAGTATCTTATGTCTTTAATGGTTTGTCTCAGCAACTTTATTTGGCTGTGGGAATTCTAGTTTTAGGCTACTGGAATGCGGATGTGATTGTTCATTATTGGAAAATCATTACCGTGACTTTTTTAGGAGCATCTT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TGTTGATTTCAGCGGATATTTATTTTCACTATTTTCGAGGACATACTTTTTCAAATATTGATTATTTTATCGA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7441-2014Nov  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GGGCTATGATACTTTTTCAATATTGATTATGTTTATCGAGCAGAACGATCATTCCTATTTTTTTTATTAACAATAGGTTGTTTAATTAGCACTATTGCTTTGTTAGATATAGTTACGGGAGTATCTTATGTCTTTAATGGTTTGTCTCAGCAACTCTATTTGGCTGTGGGAATTCTAGTTTTAGGCTACTGGAATGCTGATGTGATTGTTCATTATTGGAAAATCATCACCATGACTTTTTTGGGAGCATGTTTGCTGATTTCAGTGGATATTTATTTTCACTACTTTCAAGGACATACTTTTTCAAATATTGATTATGTTTATCGAGC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8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4748-2013Apr  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GAGCCTGGAGATGGAGAACTTGAAGACATACGTCAAAAGATATCAAATCTGAATTTGACTGATCATATTACAATATATGATTGGGTTAATCAGAGAGATAAAAAAATACTATTTCAAGCTAATCAGACTTTGATATTGCCTTCTTATAATGAGGGGCTCCCGATGGCAATATTGGAAGCTATGGCTTCTGGATTAGCAATCATATCAACGCCTGTAGGTGGCATACCTGAAATTTACACGAGGATA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15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5605-2013 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TTGCTATCATCACCACAAAGCTATGATGGATACAATTAGTCTTTCACTTTGCTTATTTTTTCCTCTAGTAATAGTTCCCCGTATGAATAATGACAACAAAAATGAATAAAGCAAAATCACTGAAATAAAACCACCATCTGCAAGCATTTTACCAAGTTCATAAATATAATTAACAGAGTATGAACCTAGTCCTTTCCCAAATATAGCACTAATATAATCATGATAAAATAAGTTGTCCCATAGGAAGGAAATAGTATTTGTTCGTCCCGCAAACTCTGTCCTATTCTCATATGATAATGCCTTTGTAACATTAAAAAAAGTATACAAATTATCAGGTAAAACTATCTCAATGAGTTTATAGGCAATTAAAAAAAGAAGAGATATTCCAGCACTGGTTACTAATAAT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10492-2016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TAACTGCCTATAACTCATTGAGATAGTTTTACCTGATAATTTGTATACTTTTTTTAATGTTACAAAGGCATTATCATATGAGAATAGGACAGAGTTTGCGGGACGAACAAATACTATTTCCTTCCTATGGGACAACTTATTTTATCATGATTATATTAGTGCTATATTTGGGAAAGGACTAGGTTCATACTCTGTTAATTATATTTATGAACTTGGTAAAATGCTTGCAGATGGTGGTTTTATTTCAGTGATTTTGCTTTATTCATTTTTGTTGTCATTATTCATACGGGGAACTATTACTAGAGGAAAAAATAAGCAAAGTGAAAGACTAATTGTATCCATCATAGCTTTTGTGGTGATGATTAGCATTATTGTTTGGAATAGTACGC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3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3916-2012Sep 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TATCTTTACTTTACTTTTTTGATAGCAACACTGTTTTGCATTTTAAATGCTGAAGAGTATGCTATTGAGTTCAATGGAGGTACAGTTTTTATTGTGACGATTTCAATGCTCGTTTTTACAATAATAACAGTATTATCAAAGAAAATATTTAAGACTAATACTTTCACCTTTAAGAATAAATTAAAATATCTATATGTCAGTAAAAGTCTAATTTTTACAATAATTATTATTCAGATTTTAAATCTTATTTTCTTTTATCGATACGAACAAGCTTTATTCAGCGCTTATGTTGGCGGTCGTGGAAGTTTCTCGCAAATAATTAATAACTATGACCAATTAGTAAAGTTTTTTACTGAAGAT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4780-2013Apr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TATCTTTACTTTACTTTTTTGATAGCAACACTGTTTTGCATTTTAAATGCTCAAGAGTATGCTATTGAGTTCAATGGAGGTACAGTTTTTATTGTGACGATTTCAATGCTCGTTTTTACAATAATAACAGTATTATCAAAGAAAATATTTAAGACTAATACTTTCACCTTTAAGAATAAATTAAAATATCTATATGTCAGTAAAAGTCTAATTTTTACAATAATTATTATTCAGATTTTAAATCTTATTTTCTTTTATCGATACGAACAAGCTTTATTCAGCGCTTATGTTGGCGGTCGTGGAAGTTTCTCGCAAATAATTAATAACTATGACCAATTAGTAAAGTTTTTTACTGAAGACTTAGTCGGATTGA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14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232-2009Nov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CGCGATTATTATTGGGGTCCATTCTATGTATATAAGTTTTATTTATAGGACAGGAGTTTTAGGAAGTATAATAATAACAGTAATGTTTTATTATCTGTTTTCTAAATTTTTAAAATGTGATTCATCTGAGAGACTAAGAAGTATTGGCTATATTCTAGCTTTGTCAGTATTTTG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025-2010Nov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GCCGATTATTATTGGGGTCCATTCTATGTATATAAGTTTTATTTATAGGACAGGAGTTTTAGGAAGTATAATAATAACAGTAAT</w:t>
      </w:r>
      <w:r w:rsidRPr="004F3998">
        <w:rPr>
          <w:rFonts w:ascii="Times New Roman" w:hAnsi="Times New Roman" w:cs="Times New Roman"/>
          <w:sz w:val="15"/>
          <w:szCs w:val="15"/>
        </w:rPr>
        <w:lastRenderedPageBreak/>
        <w:t>GTTTTATTATCTGTTTTCTAAATTTTTAAAATGTGATTCATCTGAGAGACTAAGAAGTATTGGCTATATTCTAGCTTTGTCAGTATTTTG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337-2011Feb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TAGACAGATTATTATTGGGGTCACATTCTATGTATATAAGTTTTATTTATAGGACAGGAGTTTTAGGAAGTATAATAATAACAGTAATGTTTTATTATCTGTTTTCTAAATTTTTAAAATGTGATTCATCTGAGAGACTAAGAAGTATTGGCTATATTCTAGCTTTGTAGTATTTTG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518-2012Jun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GCTGATTATTATTGGGGTCCATTCTATGTATATAAGTTTTATTTATAGGACAGGAGTTTTAGGAAGTATAATAATAACAGTAATGTTTTATTATCTGTTTTCTAAATTTTTAAAATGTGATTCATCTGAGAGACTAAGAAGTATTGGCTATATTCTAGCTTTGTAGTATTTTG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3590-2012Jun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GCTGATATTATTGGGGTCCATTCTATGTATATAAGTTTTATTTATAGGACAGGAGTTTTAGGAAGTATAATAATAACAGTAATGTTTTATTATCTGTTTTCTAAATTTTTAAAATGTGATTCATCTGAGAGACTAAGAAGTATTGGCTATATTCTAGCTTTGTCAGTATTTTG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633-2014May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GGGATTATTATTGGGGTCCATTCTATGTATATAAGTTTTATTTATAGGACAGGAGTTTTAGGAAGTATAATAATAACAGTAATGTTTTATTATCTGTTTTCTAAATTTTTAAAATGTGATTCATCTGAGAGACTAAGAAGTATTGGCTATATTCTAGCTTTGTCAGTATTTTGGC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788-2014Jun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GCCTGATATTATTGGGGTCCATTCTATGTATATAAGTTTTATTTATAGGACAGGAGTTTTAGGAAGTATAATAATAACAGTAATGTTTTATTATCTGTTTTCTAAATTTTTAAAATGTGATTCATCTGAGAGACTAAGAAGTATTGGCTATATTCTAGCTTTGTAGTATTTTGGC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6810-2014Jun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TGCTGATTATTATTGGGGTCCATTCTATGTATATAAGTTTTATTTATAGGACAGGAGTTTTAGGAAGTATAATAATAACAGTAATGTTTTATTATCTGTTTTCTAAATTTTTAAAATGTGATTCATCTGAGAGACTAAGAAGTATTGGCTATATTCTAGCTTTGTAGTATTTTGG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9281-2016Apr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GGGTGATTTTATTGGGGTCCATTCTATGTATATAAGTTTTATTTATAGGACAGGAGTTTTAGGAAGTATAATAATAACAGTAATGTTTTATTATCTGTTTTCTAAATTTTTAAAATGTGATTCATCTGAGAGACTAAGAAGTATTGGCTATATTCTAGCTTTGTCAGTATTTTGGC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622-2011Apr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AACGTGATTATTATTGGGGTCACATTCTATGTATATAAGTTTTATTTATAGGACAGGAGTTTTAGGAAGTATAATAATAACAGTAATGTTTTATTATCTGTTTTCTAAATTTTTAAAATGTGATTCATCTGAGAGACTAAGAAGTATTGGCTATATTCTAGCTTTGTAGTATTTTGGCA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22F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854-2010Sep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CCAGTAGTCTTCCAGCGTATGCTGGAGAATGGCCCATACTATAATCTATTTAAGATTCCCATTATTGAACCTATATACGATTTTCTTTTTGTAGAAATGCTCAATAAGAGAACCAAAACAGTTTTCTGCAAGACAGAAAAAGCAGAGTGTTATCTTAAAAACAAAGGATTCAATGATTGTAAAGTAGTGGGCGTAGGTCTAGATATTGAGAAGTTTGAACAAGAAGAGGAACCTACAGAGGATACTATAGAGCTTTTAAGAAGAATGGAGAATAAACAAAATATTCTTTATGTAGGTTCACTATCAAAAAGAAAAAACACAGCTCAGTTAATTAGAATTTTTAATATTTTAAAATCTAAAAGTGGTAAGAAAAACGAACTTCAATTGGTATTGATTGGTAAGGATGAGGATAATATTGTTGAAAAAATTAACTATTCACGGTTTAAAGATGATATTATTTATCAACCTTATTTAAAGAATTCTCAGCTTCAATTTATTTACCCATCATCACAACTACTTGTGCTCCCGTCAGTTCAAGAGATTTTTGGTATGGTATTACTTGAGGCAATGTATTTTAAGTTGTCTGTTGTTTCCAGCGCAGGTGGCTGGAGA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lastRenderedPageBreak/>
        <w:t>&gt;CQ8840-2015Dec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TTGTAGTCTCAGCGCGTGTGCTGGAGGTTGTCTGTTGTTTCAGCGCAAGTGCTGGAGAATTATTGAACCTATATACGATTTTCTTTTTGTAGAAATGCTCAATAAGAGAACCAAAACAGTTTTCTGCAAGACAGAAAAAGCAGAGTGTTATCTTAAAAACAAAGGATTCAATGATTGTAAAGTAGTGGGCGTAGGTCTAGATATTGAGAAGTTTGAACAAGAAGAGGAACCTACAGAGGATACTATAGAGCTTTTAAGAAGAATGGAGAATAAACAAAATATTCTTTATGTAGGTTCACTATCAAAAAGAAAAAACACAGCTCAGTTAATTAGAATTTTTAATATTTTAAAATCTAAAAGTGGTAAGAAAAACGAACTTCAATTGGTATTGATTGGTAAGGATGAGGATAATATTGTTGAAAAAATTAACTATTCACGGTTTAAAGATGATATTATTTATCAACCTTATTTAAAGAATTCTCAGCTTCAATTTATTTACCCATCATCACAACTACTTGTGCTCCCGTCAGTTCAAGAGATTTTTGGTATGGTATTACTTGAGGCAATGTATTTTAAGTTGTCTGTTGTTTCCAGCGAG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1007-2010Oct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GAGGCAATCATTCCATGTATATATTTATAATGGTCCATACTATAATCTATTTAAGATCCCCATTATTGAATCTATGTACGATTTTCTTTTTGTAAGAATGCTCAATAAGAGAACCAAGACAGTTTTCTGCAAGACAGAAAAGGCAAAGCATTATCTTAAAAATAAGGGATTCAATGATTGTAAAGTAGTGGGCGTAGGTCTAGATGTTGAAAAGTTTGAACAAGAAGAGGAACCTACGGAGAATACTATAGAACTTTTAAAAAGAATGGAGAATAAGCAAAATATTCTTTATGTAGGCTCACTATCAAAAAGAAAAAACACAGCTCATTTAATTAGAATTTTTAATATTTTAAAATCTAAAAGTGGTAAGAAAAACGAACTTCAATTGGTATTGATTGGTAAGGATGAGGGTAATATTGTTGAAAAAATTAACTATTCACGGTTTAAAGATGATATTATTTATCAACCTTATTTAAAGAACTCTCAGCTTCAATTTATTTACCCATCATCACAACTATTTGTGCTCCCGTCGATTCAAGAGATTTTTGGTATGGTATTACTTGAGGCAATGTATTTTAAGTTGTCTGTTGTTTCCAGCGCAGTTGCTGGAGA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35B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&gt;CQ7559-2014Nov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AGGTAGGTATTTACCACATCCAATGTACGGAGTGCGTGTTGCAAATTTTGCAATTCCTTTATTGAAAAAGTATAAAAATATAAAATTTATTTCAGTAATACATGATTTAGAATCGTTAAGAAAAGGAATCCAAGGAGTCATTGAAGATAATGAAACAACAAATGCTATTGCAGACAAAGAGTTGTTGTCAAAATTTGATAAAGTGATTTCCCATAATCCGAAAATGACAGAATATTTAGAAGGGATAGGGATAAAAAAAGAAAATTTAGTTGAATTGCAAATATTCGACTACCTAGATCCATCAGAAATAGAAGAAAAGATTGAAGATGGAGTGGTTATAGCGGGGAATCTAGCAAAAGGAAAAAGTTCATATATATATAAGTTGTTAGAAAATGAACTGAACTTCAAATTAAATCTTTTTGGGCCAAATTTTATTAACGAAGAGCTACCAGAAAACGTTGAGTATTTTGGTAGTTTACCTCCAAATAAATTGCCTCAAAAGCTAGTAGGTAAGTTTGGTTTGGTTTGGGACGGTGATAGTCTAGAAACTTGTAGTGGAAATACTGGTAACTATTTGAAGTATAATAATCCACATAAAACCTCATTATATCTTGCTTCAGGAATACCTGTAAATT</w:t>
      </w:r>
    </w:p>
    <w:p w:rsidR="004F3998" w:rsidRPr="004F3998" w:rsidRDefault="004F3998" w:rsidP="004F3998">
      <w:pPr>
        <w:rPr>
          <w:rFonts w:ascii="Times New Roman" w:hAnsi="Times New Roman" w:cs="Times New Roman"/>
          <w:b/>
          <w:szCs w:val="21"/>
        </w:rPr>
      </w:pPr>
      <w:r w:rsidRPr="004F3998">
        <w:rPr>
          <w:rFonts w:ascii="Times New Roman" w:hAnsi="Times New Roman" w:cs="Times New Roman"/>
          <w:b/>
          <w:szCs w:val="21"/>
        </w:rPr>
        <w:t>35F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 xml:space="preserve">&gt;CQ8466-2015Jul     </w:t>
      </w:r>
    </w:p>
    <w:p w:rsidR="004F3998" w:rsidRPr="004F3998" w:rsidRDefault="004F3998" w:rsidP="004F3998">
      <w:pPr>
        <w:rPr>
          <w:rFonts w:ascii="Times New Roman" w:hAnsi="Times New Roman" w:cs="Times New Roman"/>
          <w:sz w:val="15"/>
          <w:szCs w:val="15"/>
        </w:rPr>
      </w:pPr>
      <w:r w:rsidRPr="004F3998">
        <w:rPr>
          <w:rFonts w:ascii="Times New Roman" w:hAnsi="Times New Roman" w:cs="Times New Roman"/>
          <w:sz w:val="15"/>
          <w:szCs w:val="15"/>
        </w:rPr>
        <w:t>ATGAGAGACTTTTACTCGTTCTAGGAAAAGGCTCCTAGTAATTATTGGCTGTATGATGAAACGGATTCTCGATTAACATTTTATAGTTCCTGTATATTGTTGATATGCAGTTTATTAATAAGATGGATCCCAGAACTATTCTCTAAGTTCGGATATATATTTAAAGCTTTTAAACTCACCTTTATTATAAATGCAGTTGTTAGTTTTTGGGTCTCCTTTACCTATCTCAATTTGAGTCATTCTTATATCAATAATCTTTTTTTAAAATTAGACTATATATTAGGTGGTCGTATATACTTGATGAATAAATCGTTGAATTTGTATGGTTTTGGATTATTCGGACGACCAGTTGAATGGAATGGAAATGGTCTGACCATTGAAGGAGTTAGAAACTATCAGACCTATCTGTATGTTGATAATTTGTATGTTCAAATTTTACAAAAATTTGGTTTACTCGCTCTAGGAATAATGCTCCTAGTCAAC</w:t>
      </w:r>
    </w:p>
    <w:sectPr w:rsidR="004F3998" w:rsidRPr="004F3998" w:rsidSect="008E3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16E" w:rsidRDefault="00BB416E" w:rsidP="004F3998">
      <w:r>
        <w:separator/>
      </w:r>
    </w:p>
  </w:endnote>
  <w:endnote w:type="continuationSeparator" w:id="0">
    <w:p w:rsidR="00BB416E" w:rsidRDefault="00BB416E" w:rsidP="004F3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Gulliv-R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16E" w:rsidRDefault="00BB416E" w:rsidP="004F3998">
      <w:r>
        <w:separator/>
      </w:r>
    </w:p>
  </w:footnote>
  <w:footnote w:type="continuationSeparator" w:id="0">
    <w:p w:rsidR="00BB416E" w:rsidRDefault="00BB416E" w:rsidP="004F3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998"/>
    <w:rsid w:val="000432A0"/>
    <w:rsid w:val="000C0067"/>
    <w:rsid w:val="001867A5"/>
    <w:rsid w:val="001D08E2"/>
    <w:rsid w:val="002444EB"/>
    <w:rsid w:val="002E0FAD"/>
    <w:rsid w:val="00344ABA"/>
    <w:rsid w:val="0034581D"/>
    <w:rsid w:val="00374E3E"/>
    <w:rsid w:val="00430D7E"/>
    <w:rsid w:val="004F3998"/>
    <w:rsid w:val="00503ADD"/>
    <w:rsid w:val="00505242"/>
    <w:rsid w:val="00566A91"/>
    <w:rsid w:val="005F3D5E"/>
    <w:rsid w:val="00676B77"/>
    <w:rsid w:val="00696FA6"/>
    <w:rsid w:val="006D5863"/>
    <w:rsid w:val="007715AD"/>
    <w:rsid w:val="00786A85"/>
    <w:rsid w:val="007D24C9"/>
    <w:rsid w:val="00812109"/>
    <w:rsid w:val="008174D9"/>
    <w:rsid w:val="00823872"/>
    <w:rsid w:val="00894CCA"/>
    <w:rsid w:val="008C7A94"/>
    <w:rsid w:val="008E3F9F"/>
    <w:rsid w:val="00932766"/>
    <w:rsid w:val="00982EB0"/>
    <w:rsid w:val="00983DA4"/>
    <w:rsid w:val="009A796F"/>
    <w:rsid w:val="009C5B10"/>
    <w:rsid w:val="00A3087C"/>
    <w:rsid w:val="00A47E14"/>
    <w:rsid w:val="00AA6D33"/>
    <w:rsid w:val="00B331CD"/>
    <w:rsid w:val="00B344AA"/>
    <w:rsid w:val="00BB170C"/>
    <w:rsid w:val="00BB416E"/>
    <w:rsid w:val="00BE7AE2"/>
    <w:rsid w:val="00BF7469"/>
    <w:rsid w:val="00C70819"/>
    <w:rsid w:val="00C9548A"/>
    <w:rsid w:val="00C978F9"/>
    <w:rsid w:val="00C97C72"/>
    <w:rsid w:val="00CE56BB"/>
    <w:rsid w:val="00D155D2"/>
    <w:rsid w:val="00D31511"/>
    <w:rsid w:val="00D42C43"/>
    <w:rsid w:val="00D74F3F"/>
    <w:rsid w:val="00E66673"/>
    <w:rsid w:val="00EC09E0"/>
    <w:rsid w:val="00EE1E40"/>
    <w:rsid w:val="00F60284"/>
    <w:rsid w:val="00FB4B77"/>
    <w:rsid w:val="00FC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9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998"/>
    <w:rPr>
      <w:sz w:val="18"/>
      <w:szCs w:val="18"/>
    </w:rPr>
  </w:style>
  <w:style w:type="character" w:customStyle="1" w:styleId="shorttext">
    <w:name w:val="short_text"/>
    <w:basedOn w:val="a0"/>
    <w:qFormat/>
    <w:rsid w:val="007D24C9"/>
  </w:style>
  <w:style w:type="paragraph" w:styleId="a5">
    <w:name w:val="Balloon Text"/>
    <w:basedOn w:val="a"/>
    <w:link w:val="Char1"/>
    <w:uiPriority w:val="99"/>
    <w:semiHidden/>
    <w:unhideWhenUsed/>
    <w:rsid w:val="002444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44EB"/>
    <w:rPr>
      <w:sz w:val="18"/>
      <w:szCs w:val="18"/>
    </w:rPr>
  </w:style>
  <w:style w:type="table" w:styleId="a6">
    <w:name w:val="Table Grid"/>
    <w:basedOn w:val="a1"/>
    <w:uiPriority w:val="59"/>
    <w:rsid w:val="000C0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9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998"/>
    <w:rPr>
      <w:sz w:val="18"/>
      <w:szCs w:val="18"/>
    </w:rPr>
  </w:style>
  <w:style w:type="character" w:customStyle="1" w:styleId="shorttext">
    <w:name w:val="short_text"/>
    <w:basedOn w:val="a0"/>
    <w:qFormat/>
    <w:rsid w:val="007D24C9"/>
  </w:style>
  <w:style w:type="paragraph" w:styleId="a5">
    <w:name w:val="Balloon Text"/>
    <w:basedOn w:val="a"/>
    <w:link w:val="Char1"/>
    <w:uiPriority w:val="99"/>
    <w:semiHidden/>
    <w:unhideWhenUsed/>
    <w:rsid w:val="002444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44EB"/>
    <w:rPr>
      <w:sz w:val="18"/>
      <w:szCs w:val="18"/>
    </w:rPr>
  </w:style>
  <w:style w:type="table" w:styleId="a6">
    <w:name w:val="Table Grid"/>
    <w:basedOn w:val="a1"/>
    <w:uiPriority w:val="59"/>
    <w:rsid w:val="000C0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7013E4-863F-4EC3-8689-E13394FCC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185</Words>
  <Characters>58060</Characters>
  <Application>Microsoft Office Word</Application>
  <DocSecurity>0</DocSecurity>
  <Lines>483</Lines>
  <Paragraphs>136</Paragraphs>
  <ScaleCrop>false</ScaleCrop>
  <Company/>
  <LinksUpToDate>false</LinksUpToDate>
  <CharactersWithSpaces>68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cp:lastPrinted>2019-01-20T08:01:00Z</cp:lastPrinted>
  <dcterms:created xsi:type="dcterms:W3CDTF">2019-01-22T17:03:00Z</dcterms:created>
  <dcterms:modified xsi:type="dcterms:W3CDTF">2019-01-23T16:49:00Z</dcterms:modified>
</cp:coreProperties>
</file>